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BC0846" w14:textId="1140C7C7" w:rsidR="00961C8B" w:rsidRPr="00803CD3" w:rsidRDefault="00C054AF" w:rsidP="00961C8B">
      <w:pPr>
        <w:pStyle w:val="Heading2"/>
        <w:rPr>
          <w:color w:val="000000" w:themeColor="text1"/>
        </w:rPr>
      </w:pPr>
      <w:r w:rsidRPr="00803CD3">
        <w:rPr>
          <w:color w:val="000000" w:themeColor="text1"/>
        </w:rPr>
        <w:t xml:space="preserve">Supplementary material S3  - </w:t>
      </w:r>
      <w:r w:rsidR="00961C8B" w:rsidRPr="00803CD3">
        <w:rPr>
          <w:color w:val="000000" w:themeColor="text1"/>
        </w:rPr>
        <w:t>TABLES</w:t>
      </w:r>
    </w:p>
    <w:p w14:paraId="714E3230" w14:textId="77777777" w:rsidR="005E7152" w:rsidRDefault="005E7152" w:rsidP="009A0BDD">
      <w:pPr>
        <w:spacing w:after="200"/>
        <w:rPr>
          <w:b/>
          <w:bCs/>
          <w:color w:val="000000" w:themeColor="text1"/>
        </w:rPr>
      </w:pPr>
    </w:p>
    <w:p w14:paraId="5408A23C" w14:textId="70532414" w:rsidR="005E7152" w:rsidRDefault="005E7152" w:rsidP="009A0BDD">
      <w:pPr>
        <w:spacing w:after="200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Table – Key clinical and demographic characteristics, Validation cohort</w:t>
      </w:r>
    </w:p>
    <w:tbl>
      <w:tblPr>
        <w:tblW w:w="9297" w:type="dxa"/>
        <w:tblLook w:val="04A0" w:firstRow="1" w:lastRow="0" w:firstColumn="1" w:lastColumn="0" w:noHBand="0" w:noVBand="1"/>
      </w:tblPr>
      <w:tblGrid>
        <w:gridCol w:w="5812"/>
        <w:gridCol w:w="1605"/>
        <w:gridCol w:w="1880"/>
      </w:tblGrid>
      <w:tr w:rsidR="005E7152" w:rsidRPr="00E00589" w14:paraId="2DFEB43A" w14:textId="77777777" w:rsidTr="000917EA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670D1" w14:textId="77777777" w:rsidR="005E7152" w:rsidRPr="00E00589" w:rsidRDefault="005E7152" w:rsidP="000917E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502C9A2" w14:textId="77777777" w:rsidR="005E7152" w:rsidRPr="00E00589" w:rsidRDefault="005E7152" w:rsidP="000917E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EA1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6FE1F2D" w14:textId="77777777" w:rsidR="005E7152" w:rsidRPr="00E00589" w:rsidRDefault="005E7152" w:rsidP="000917E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EA2</w:t>
            </w:r>
          </w:p>
        </w:tc>
      </w:tr>
      <w:tr w:rsidR="005E7152" w:rsidRPr="00E00589" w14:paraId="3EE01902" w14:textId="77777777" w:rsidTr="000917EA">
        <w:trPr>
          <w:trHeight w:val="300"/>
        </w:trPr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F54D55C" w14:textId="77777777" w:rsidR="005E7152" w:rsidRPr="00E00589" w:rsidRDefault="005E7152" w:rsidP="000917E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SUBJECTS (N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9FE6B" w14:textId="77777777" w:rsidR="005E7152" w:rsidRPr="00E00589" w:rsidRDefault="005E7152" w:rsidP="000917E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21A1A" w14:textId="77777777" w:rsidR="005E7152" w:rsidRPr="00E00589" w:rsidRDefault="005E7152" w:rsidP="000917E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E7152" w:rsidRPr="00E00589" w14:paraId="6B4056BD" w14:textId="77777777" w:rsidTr="000917EA">
        <w:trPr>
          <w:trHeight w:val="300"/>
        </w:trPr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62C3918" w14:textId="77777777" w:rsidR="005E7152" w:rsidRPr="00E00589" w:rsidRDefault="005E7152" w:rsidP="000917E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FEMALE SEX (N, %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71F9D" w14:textId="77777777" w:rsidR="005E7152" w:rsidRPr="00E00589" w:rsidRDefault="005E7152" w:rsidP="000917E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12 (50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4B855" w14:textId="77777777" w:rsidR="005E7152" w:rsidRPr="00E00589" w:rsidRDefault="005E7152" w:rsidP="000917E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1 (100%)</w:t>
            </w:r>
          </w:p>
        </w:tc>
      </w:tr>
      <w:tr w:rsidR="005E7152" w:rsidRPr="00E00589" w14:paraId="22FA58C5" w14:textId="77777777" w:rsidTr="000917EA">
        <w:trPr>
          <w:trHeight w:val="300"/>
        </w:trPr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E4C83E7" w14:textId="77777777" w:rsidR="005E7152" w:rsidRPr="00E00589" w:rsidRDefault="005E7152" w:rsidP="000917E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AGE OF ONSET (MEDIAN, 25th-75th IQR, [RANGE]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CF67A" w14:textId="77777777" w:rsidR="005E7152" w:rsidRPr="00E00589" w:rsidRDefault="005E7152" w:rsidP="000917E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10.0, 5.0-13.0, [0.16-55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8A40E" w14:textId="77777777" w:rsidR="005E7152" w:rsidRPr="00E00589" w:rsidRDefault="005E7152" w:rsidP="000917E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5E7152" w:rsidRPr="00E00589" w14:paraId="144275C2" w14:textId="77777777" w:rsidTr="000917EA">
        <w:trPr>
          <w:trHeight w:val="300"/>
        </w:trPr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2C536E" w14:textId="77777777" w:rsidR="005E7152" w:rsidRPr="00E00589" w:rsidRDefault="005E7152" w:rsidP="000917EA">
            <w:pPr>
              <w:spacing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 xml:space="preserve">SUBJECTS MISSING AGE OF ONSET </w:t>
            </w:r>
            <w:r>
              <w:rPr>
                <w:rFonts w:ascii="Calibri" w:eastAsia="Times New Roman" w:hAnsi="Calibri" w:cs="Calibri"/>
                <w:color w:val="000000"/>
              </w:rPr>
              <w:t>DATA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9A94F" w14:textId="77777777" w:rsidR="005E7152" w:rsidRPr="00E00589" w:rsidRDefault="005E7152" w:rsidP="000917E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3 (12,5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10967" w14:textId="77777777" w:rsidR="005E7152" w:rsidRPr="00E00589" w:rsidRDefault="005E7152" w:rsidP="000917E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7152" w:rsidRPr="00E00589" w14:paraId="13B3E6FF" w14:textId="77777777" w:rsidTr="000917EA">
        <w:trPr>
          <w:trHeight w:val="300"/>
        </w:trPr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4AC55F0" w14:textId="77777777" w:rsidR="005E7152" w:rsidRPr="00E00589" w:rsidRDefault="005E7152" w:rsidP="000917E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AGE AT PUBLICATION, Y (MEAN ± SD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9B672" w14:textId="77777777" w:rsidR="005E7152" w:rsidRPr="00E00589" w:rsidRDefault="005E7152" w:rsidP="000917E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35.58 ± 17.1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92095" w14:textId="77777777" w:rsidR="005E7152" w:rsidRPr="00E00589" w:rsidRDefault="005E7152" w:rsidP="000917E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</w:tr>
      <w:tr w:rsidR="005E7152" w:rsidRPr="00E00589" w14:paraId="2EDA1B5C" w14:textId="77777777" w:rsidTr="000917EA">
        <w:trPr>
          <w:trHeight w:val="300"/>
        </w:trPr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7B18991" w14:textId="77777777" w:rsidR="005E7152" w:rsidRPr="00E00589" w:rsidRDefault="005E7152" w:rsidP="000917E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ATTACK DURATION (N, %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0F78412" w14:textId="77777777" w:rsidR="005E7152" w:rsidRPr="00E00589" w:rsidRDefault="005E7152" w:rsidP="000917E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292A53E" w14:textId="77777777" w:rsidR="005E7152" w:rsidRPr="00E00589" w:rsidRDefault="005E7152" w:rsidP="000917E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E7152" w:rsidRPr="00E00589" w14:paraId="435B8688" w14:textId="77777777" w:rsidTr="000917EA">
        <w:trPr>
          <w:trHeight w:val="300"/>
        </w:trPr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58581D" w14:textId="77777777" w:rsidR="005E7152" w:rsidRPr="00E00589" w:rsidRDefault="005E7152" w:rsidP="000917EA">
            <w:pPr>
              <w:spacing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BRIEF (&lt;= 10 MIN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91325" w14:textId="77777777" w:rsidR="005E7152" w:rsidRPr="00E00589" w:rsidRDefault="005E7152" w:rsidP="000917E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05EA4" w14:textId="77777777" w:rsidR="005E7152" w:rsidRPr="00E00589" w:rsidRDefault="005E7152" w:rsidP="000917E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1 (100%)</w:t>
            </w:r>
          </w:p>
        </w:tc>
      </w:tr>
      <w:tr w:rsidR="005E7152" w:rsidRPr="00E00589" w14:paraId="2D370296" w14:textId="77777777" w:rsidTr="000917EA">
        <w:trPr>
          <w:trHeight w:val="300"/>
        </w:trPr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44D7CA" w14:textId="77777777" w:rsidR="005E7152" w:rsidRPr="00E00589" w:rsidRDefault="005E7152" w:rsidP="000917EA">
            <w:pPr>
              <w:spacing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INTERMEDIATE (&gt; 10 and &lt;= 60 min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725B1" w14:textId="77777777" w:rsidR="005E7152" w:rsidRPr="00E00589" w:rsidRDefault="005E7152" w:rsidP="000917E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9 (37.5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DD1D2" w14:textId="77777777" w:rsidR="005E7152" w:rsidRPr="00E00589" w:rsidRDefault="005E7152" w:rsidP="000917E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7152" w:rsidRPr="00E00589" w14:paraId="4BDCA597" w14:textId="77777777" w:rsidTr="000917EA">
        <w:trPr>
          <w:trHeight w:val="300"/>
        </w:trPr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6B0F28" w14:textId="77777777" w:rsidR="005E7152" w:rsidRPr="00E00589" w:rsidRDefault="005E7152" w:rsidP="000917EA">
            <w:pPr>
              <w:spacing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PROLONGED (&gt; 60 min and &lt; 1 day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150C4" w14:textId="77777777" w:rsidR="005E7152" w:rsidRPr="00E00589" w:rsidRDefault="005E7152" w:rsidP="000917E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12 (50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443E0" w14:textId="77777777" w:rsidR="005E7152" w:rsidRPr="00E00589" w:rsidRDefault="005E7152" w:rsidP="000917E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7152" w:rsidRPr="00E00589" w14:paraId="08147F85" w14:textId="77777777" w:rsidTr="000917EA">
        <w:trPr>
          <w:trHeight w:val="300"/>
        </w:trPr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C97B0D" w14:textId="77777777" w:rsidR="005E7152" w:rsidRPr="00E00589" w:rsidRDefault="005E7152" w:rsidP="000917EA">
            <w:pPr>
              <w:spacing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PROTRACTED (&gt;= 1 day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2A2D3" w14:textId="77777777" w:rsidR="005E7152" w:rsidRPr="00E00589" w:rsidRDefault="005E7152" w:rsidP="000917E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3 (12.5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D514C" w14:textId="77777777" w:rsidR="005E7152" w:rsidRPr="00E00589" w:rsidRDefault="005E7152" w:rsidP="000917E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7152" w:rsidRPr="00E00589" w14:paraId="03A5AD27" w14:textId="77777777" w:rsidTr="000917EA">
        <w:trPr>
          <w:trHeight w:val="300"/>
        </w:trPr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6CB98E" w14:textId="77777777" w:rsidR="005E7152" w:rsidRPr="00E00589" w:rsidRDefault="005E7152" w:rsidP="000917EA">
            <w:pPr>
              <w:spacing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SUBJECTS MISSIN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ATTACK DURATION</w:t>
            </w:r>
            <w:r w:rsidRPr="00E00589">
              <w:rPr>
                <w:rFonts w:ascii="Calibri" w:eastAsia="Times New Roman" w:hAnsi="Calibri" w:cs="Calibri"/>
                <w:color w:val="000000"/>
              </w:rPr>
              <w:t xml:space="preserve"> DATA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744D2" w14:textId="77777777" w:rsidR="005E7152" w:rsidRPr="00E00589" w:rsidRDefault="005E7152" w:rsidP="000917E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7E3AA" w14:textId="77777777" w:rsidR="005E7152" w:rsidRPr="00E00589" w:rsidRDefault="005E7152" w:rsidP="000917E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7152" w:rsidRPr="00E00589" w14:paraId="19E7A4AC" w14:textId="77777777" w:rsidTr="000917EA">
        <w:trPr>
          <w:trHeight w:val="300"/>
        </w:trPr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5F07415" w14:textId="77777777" w:rsidR="005E7152" w:rsidRPr="00E00589" w:rsidRDefault="005E7152" w:rsidP="000917E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ATTACK FREQUENCY (N, %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4A204F8" w14:textId="77777777" w:rsidR="005E7152" w:rsidRPr="00E00589" w:rsidRDefault="005E7152" w:rsidP="000917E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6A598E8" w14:textId="77777777" w:rsidR="005E7152" w:rsidRPr="00E00589" w:rsidRDefault="005E7152" w:rsidP="000917E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E7152" w:rsidRPr="00E00589" w14:paraId="32755778" w14:textId="77777777" w:rsidTr="000917EA">
        <w:trPr>
          <w:trHeight w:val="300"/>
        </w:trPr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A50A49" w14:textId="77777777" w:rsidR="005E7152" w:rsidRPr="00E00589" w:rsidRDefault="005E7152" w:rsidP="000917EA">
            <w:pPr>
              <w:spacing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DAILY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88E60" w14:textId="77777777" w:rsidR="005E7152" w:rsidRPr="00E00589" w:rsidRDefault="005E7152" w:rsidP="000917E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2 (8.7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ADC61" w14:textId="77777777" w:rsidR="005E7152" w:rsidRPr="00E00589" w:rsidRDefault="005E7152" w:rsidP="000917E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1 (100%)</w:t>
            </w:r>
          </w:p>
        </w:tc>
      </w:tr>
      <w:tr w:rsidR="005E7152" w:rsidRPr="00E00589" w14:paraId="37C9235B" w14:textId="77777777" w:rsidTr="000917EA">
        <w:trPr>
          <w:trHeight w:val="300"/>
        </w:trPr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A97574" w14:textId="77777777" w:rsidR="005E7152" w:rsidRPr="00E00589" w:rsidRDefault="005E7152" w:rsidP="000917EA">
            <w:pPr>
              <w:spacing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WEEKLY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BBB55" w14:textId="77777777" w:rsidR="005E7152" w:rsidRPr="00E00589" w:rsidRDefault="005E7152" w:rsidP="000917E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10 (43.47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E7DB4" w14:textId="77777777" w:rsidR="005E7152" w:rsidRPr="00E00589" w:rsidRDefault="005E7152" w:rsidP="000917E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7152" w:rsidRPr="00E00589" w14:paraId="3722E95C" w14:textId="77777777" w:rsidTr="000917EA">
        <w:trPr>
          <w:trHeight w:val="300"/>
        </w:trPr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5E200B" w14:textId="77777777" w:rsidR="005E7152" w:rsidRPr="00E00589" w:rsidRDefault="005E7152" w:rsidP="000917EA">
            <w:pPr>
              <w:spacing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0127F" w14:textId="77777777" w:rsidR="005E7152" w:rsidRPr="00E00589" w:rsidRDefault="005E7152" w:rsidP="000917E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9 (39.13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27D6F" w14:textId="77777777" w:rsidR="005E7152" w:rsidRPr="00E00589" w:rsidRDefault="005E7152" w:rsidP="000917E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7152" w:rsidRPr="00E00589" w14:paraId="4B7468A6" w14:textId="77777777" w:rsidTr="000917EA">
        <w:trPr>
          <w:trHeight w:val="300"/>
        </w:trPr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5F46B0" w14:textId="77777777" w:rsidR="005E7152" w:rsidRPr="00E00589" w:rsidRDefault="005E7152" w:rsidP="000917EA">
            <w:pPr>
              <w:spacing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RARE/SPORADIC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7A6BA" w14:textId="77777777" w:rsidR="005E7152" w:rsidRPr="00E00589" w:rsidRDefault="005E7152" w:rsidP="000917E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2 (8.7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410C7" w14:textId="77777777" w:rsidR="005E7152" w:rsidRPr="00E00589" w:rsidRDefault="005E7152" w:rsidP="000917E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7152" w:rsidRPr="00E00589" w14:paraId="22449885" w14:textId="77777777" w:rsidTr="000917EA">
        <w:trPr>
          <w:trHeight w:val="300"/>
        </w:trPr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DF97A6" w14:textId="77777777" w:rsidR="005E7152" w:rsidRPr="00E00589" w:rsidRDefault="005E7152" w:rsidP="000917EA">
            <w:pPr>
              <w:spacing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 xml:space="preserve">SUBJECTS MISSING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TTACK </w:t>
            </w:r>
            <w:r w:rsidRPr="00BA74CB">
              <w:rPr>
                <w:rFonts w:ascii="Calibri" w:eastAsia="Times New Roman" w:hAnsi="Calibri" w:cs="Calibri"/>
                <w:color w:val="000000"/>
              </w:rPr>
              <w:t>FREQUENCY DATA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991FF" w14:textId="77777777" w:rsidR="005E7152" w:rsidRPr="00E00589" w:rsidRDefault="005E7152" w:rsidP="000917E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2C38B" w14:textId="77777777" w:rsidR="005E7152" w:rsidRPr="00E00589" w:rsidRDefault="005E7152" w:rsidP="000917E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058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14:paraId="6C0B629F" w14:textId="14A333D8" w:rsidR="005E7152" w:rsidRDefault="005E7152" w:rsidP="009A0BDD">
      <w:pPr>
        <w:spacing w:after="200"/>
        <w:rPr>
          <w:b/>
          <w:bCs/>
          <w:color w:val="000000" w:themeColor="text1"/>
        </w:rPr>
      </w:pPr>
    </w:p>
    <w:p w14:paraId="4709671A" w14:textId="77777777" w:rsidR="005E7152" w:rsidRDefault="005E7152" w:rsidP="009A0BDD">
      <w:pPr>
        <w:spacing w:after="200"/>
        <w:rPr>
          <w:b/>
          <w:bCs/>
          <w:color w:val="000000" w:themeColor="text1"/>
        </w:rPr>
      </w:pPr>
    </w:p>
    <w:p w14:paraId="7FDC82B1" w14:textId="77777777" w:rsidR="005E7152" w:rsidRDefault="005E7152" w:rsidP="009A0BDD">
      <w:pPr>
        <w:spacing w:after="200"/>
        <w:rPr>
          <w:b/>
          <w:bCs/>
          <w:color w:val="000000" w:themeColor="text1"/>
        </w:rPr>
      </w:pPr>
    </w:p>
    <w:p w14:paraId="4806E254" w14:textId="2C7BF91D" w:rsidR="009A0BDD" w:rsidRPr="00803CD3" w:rsidRDefault="0028283A" w:rsidP="009A0BDD">
      <w:pPr>
        <w:spacing w:after="200"/>
        <w:rPr>
          <w:b/>
          <w:bCs/>
          <w:i/>
          <w:iCs/>
          <w:color w:val="000000" w:themeColor="text1"/>
        </w:rPr>
      </w:pPr>
      <w:r w:rsidRPr="00803CD3">
        <w:rPr>
          <w:b/>
          <w:bCs/>
          <w:color w:val="000000" w:themeColor="text1"/>
        </w:rPr>
        <w:t>Table</w:t>
      </w:r>
      <w:r w:rsidR="00C054AF" w:rsidRPr="00803CD3">
        <w:rPr>
          <w:b/>
          <w:bCs/>
          <w:color w:val="000000" w:themeColor="text1"/>
        </w:rPr>
        <w:t xml:space="preserve">: Frequency of reported </w:t>
      </w:r>
      <w:r w:rsidR="00F578B8" w:rsidRPr="00803CD3">
        <w:rPr>
          <w:b/>
          <w:bCs/>
          <w:color w:val="000000" w:themeColor="text1"/>
        </w:rPr>
        <w:t>symptoms during attack</w:t>
      </w:r>
      <w:r w:rsidR="005E7152">
        <w:rPr>
          <w:b/>
          <w:bCs/>
          <w:color w:val="000000" w:themeColor="text1"/>
        </w:rPr>
        <w:t>; Core dataset</w:t>
      </w:r>
    </w:p>
    <w:tbl>
      <w:tblPr>
        <w:tblpPr w:leftFromText="180" w:rightFromText="180" w:topFromText="180" w:bottomFromText="180" w:vertAnchor="text" w:tblpX="9"/>
        <w:tblW w:w="94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9"/>
        <w:gridCol w:w="1649"/>
        <w:gridCol w:w="1559"/>
        <w:gridCol w:w="1701"/>
        <w:gridCol w:w="1276"/>
        <w:gridCol w:w="1104"/>
      </w:tblGrid>
      <w:tr w:rsidR="00803CD3" w:rsidRPr="00803CD3" w14:paraId="4DCD66FB" w14:textId="77777777" w:rsidTr="00005587">
        <w:trPr>
          <w:trHeight w:val="700"/>
          <w:tblHeader/>
        </w:trPr>
        <w:tc>
          <w:tcPr>
            <w:tcW w:w="2169" w:type="dxa"/>
          </w:tcPr>
          <w:p w14:paraId="3249CAD7" w14:textId="77777777" w:rsidR="0028283A" w:rsidRPr="00803CD3" w:rsidRDefault="0028283A" w:rsidP="001D069B">
            <w:pPr>
              <w:widowControl w:val="0"/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803CD3">
              <w:rPr>
                <w:b/>
                <w:color w:val="000000" w:themeColor="text1"/>
                <w:sz w:val="20"/>
                <w:szCs w:val="20"/>
              </w:rPr>
              <w:lastRenderedPageBreak/>
              <w:t>Symptom</w:t>
            </w:r>
          </w:p>
        </w:tc>
        <w:tc>
          <w:tcPr>
            <w:tcW w:w="1649" w:type="dxa"/>
          </w:tcPr>
          <w:p w14:paraId="53F75F6A" w14:textId="77777777" w:rsidR="0028283A" w:rsidRPr="00803CD3" w:rsidRDefault="0028283A" w:rsidP="001D069B">
            <w:pPr>
              <w:widowControl w:val="0"/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803CD3">
              <w:rPr>
                <w:b/>
                <w:i/>
                <w:iCs/>
                <w:color w:val="000000" w:themeColor="text1"/>
                <w:sz w:val="20"/>
                <w:szCs w:val="20"/>
              </w:rPr>
              <w:t>CACNA1A</w:t>
            </w:r>
            <w:r w:rsidRPr="00803CD3">
              <w:rPr>
                <w:b/>
                <w:color w:val="000000" w:themeColor="text1"/>
                <w:sz w:val="20"/>
                <w:szCs w:val="20"/>
              </w:rPr>
              <w:t xml:space="preserve"> Absolute </w:t>
            </w:r>
            <w:proofErr w:type="spellStart"/>
            <w:r w:rsidRPr="00803CD3">
              <w:rPr>
                <w:b/>
                <w:color w:val="000000" w:themeColor="text1"/>
                <w:sz w:val="20"/>
                <w:szCs w:val="20"/>
              </w:rPr>
              <w:t>freq</w:t>
            </w:r>
            <w:proofErr w:type="spellEnd"/>
          </w:p>
        </w:tc>
        <w:tc>
          <w:tcPr>
            <w:tcW w:w="1559" w:type="dxa"/>
          </w:tcPr>
          <w:p w14:paraId="54144E68" w14:textId="77777777" w:rsidR="0028283A" w:rsidRPr="00803CD3" w:rsidRDefault="0028283A" w:rsidP="001D069B">
            <w:pPr>
              <w:widowControl w:val="0"/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803CD3">
              <w:rPr>
                <w:b/>
                <w:color w:val="000000" w:themeColor="text1"/>
                <w:sz w:val="20"/>
                <w:szCs w:val="20"/>
              </w:rPr>
              <w:t>CACNA1A %</w:t>
            </w:r>
          </w:p>
        </w:tc>
        <w:tc>
          <w:tcPr>
            <w:tcW w:w="1701" w:type="dxa"/>
          </w:tcPr>
          <w:p w14:paraId="2A10D103" w14:textId="77777777" w:rsidR="0028283A" w:rsidRPr="00803CD3" w:rsidRDefault="0028283A" w:rsidP="001D069B">
            <w:pPr>
              <w:widowControl w:val="0"/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803CD3">
              <w:rPr>
                <w:b/>
                <w:color w:val="000000" w:themeColor="text1"/>
                <w:sz w:val="20"/>
                <w:szCs w:val="20"/>
              </w:rPr>
              <w:t>KCNA1</w:t>
            </w:r>
          </w:p>
          <w:p w14:paraId="622F22C6" w14:textId="77777777" w:rsidR="0028283A" w:rsidRPr="00803CD3" w:rsidRDefault="0028283A" w:rsidP="001D069B">
            <w:pPr>
              <w:widowControl w:val="0"/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803CD3">
              <w:rPr>
                <w:b/>
                <w:color w:val="000000" w:themeColor="text1"/>
                <w:sz w:val="20"/>
                <w:szCs w:val="20"/>
              </w:rPr>
              <w:t xml:space="preserve">Absolute </w:t>
            </w:r>
            <w:proofErr w:type="spellStart"/>
            <w:r w:rsidRPr="00803CD3">
              <w:rPr>
                <w:b/>
                <w:color w:val="000000" w:themeColor="text1"/>
                <w:sz w:val="20"/>
                <w:szCs w:val="20"/>
              </w:rPr>
              <w:t>freq</w:t>
            </w:r>
            <w:proofErr w:type="spellEnd"/>
          </w:p>
        </w:tc>
        <w:tc>
          <w:tcPr>
            <w:tcW w:w="1276" w:type="dxa"/>
          </w:tcPr>
          <w:p w14:paraId="4555F918" w14:textId="77777777" w:rsidR="0028283A" w:rsidRPr="00803CD3" w:rsidRDefault="0028283A" w:rsidP="001D069B">
            <w:pPr>
              <w:widowControl w:val="0"/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803CD3">
              <w:rPr>
                <w:b/>
                <w:color w:val="000000" w:themeColor="text1"/>
                <w:sz w:val="20"/>
                <w:szCs w:val="20"/>
              </w:rPr>
              <w:t>KCNA1 %</w:t>
            </w:r>
          </w:p>
        </w:tc>
        <w:tc>
          <w:tcPr>
            <w:tcW w:w="1104" w:type="dxa"/>
          </w:tcPr>
          <w:p w14:paraId="0E41EE88" w14:textId="279C4C31" w:rsidR="0028283A" w:rsidRPr="00803CD3" w:rsidRDefault="0028283A" w:rsidP="001D069B">
            <w:pPr>
              <w:widowControl w:val="0"/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803CD3">
              <w:rPr>
                <w:b/>
                <w:color w:val="000000" w:themeColor="text1"/>
                <w:sz w:val="20"/>
                <w:szCs w:val="20"/>
              </w:rPr>
              <w:t>p value</w:t>
            </w:r>
            <w:r w:rsidR="00005587" w:rsidRPr="00803CD3">
              <w:rPr>
                <w:b/>
                <w:color w:val="000000" w:themeColor="text1"/>
                <w:sz w:val="20"/>
                <w:szCs w:val="20"/>
              </w:rPr>
              <w:t>*</w:t>
            </w:r>
          </w:p>
          <w:p w14:paraId="12687E99" w14:textId="201392CF" w:rsidR="0028283A" w:rsidRPr="00803CD3" w:rsidRDefault="0028283A" w:rsidP="001D069B">
            <w:pPr>
              <w:widowControl w:val="0"/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803CD3" w:rsidRPr="00803CD3" w14:paraId="1E94697F" w14:textId="77777777" w:rsidTr="00005587">
        <w:trPr>
          <w:tblHeader/>
        </w:trPr>
        <w:tc>
          <w:tcPr>
            <w:tcW w:w="2169" w:type="dxa"/>
          </w:tcPr>
          <w:p w14:paraId="5BF49C40" w14:textId="77777777" w:rsidR="0028283A" w:rsidRPr="00803CD3" w:rsidRDefault="0028283A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Limb ataxia</w:t>
            </w:r>
          </w:p>
        </w:tc>
        <w:tc>
          <w:tcPr>
            <w:tcW w:w="1649" w:type="dxa"/>
          </w:tcPr>
          <w:p w14:paraId="521B20C2" w14:textId="160377B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25/2</w:t>
            </w:r>
            <w:r w:rsidR="00F578B8" w:rsidRPr="00803CD3">
              <w:rPr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1559" w:type="dxa"/>
          </w:tcPr>
          <w:p w14:paraId="75C4A6B0" w14:textId="0FAA06E4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11.</w:t>
            </w:r>
            <w:r w:rsidR="00F578B8" w:rsidRPr="00803CD3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701" w:type="dxa"/>
          </w:tcPr>
          <w:p w14:paraId="143BA394" w14:textId="7777777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46/94</w:t>
            </w:r>
          </w:p>
        </w:tc>
        <w:tc>
          <w:tcPr>
            <w:tcW w:w="1276" w:type="dxa"/>
          </w:tcPr>
          <w:p w14:paraId="4EFF1F22" w14:textId="7777777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48.9</w:t>
            </w:r>
          </w:p>
        </w:tc>
        <w:tc>
          <w:tcPr>
            <w:tcW w:w="1104" w:type="dxa"/>
          </w:tcPr>
          <w:p w14:paraId="2C5A484C" w14:textId="7777777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803CD3" w:rsidRPr="00803CD3" w14:paraId="213976B0" w14:textId="77777777" w:rsidTr="00005587">
        <w:trPr>
          <w:tblHeader/>
        </w:trPr>
        <w:tc>
          <w:tcPr>
            <w:tcW w:w="2169" w:type="dxa"/>
          </w:tcPr>
          <w:p w14:paraId="3E9FF777" w14:textId="7777777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Axial ataxia</w:t>
            </w:r>
          </w:p>
        </w:tc>
        <w:tc>
          <w:tcPr>
            <w:tcW w:w="1649" w:type="dxa"/>
          </w:tcPr>
          <w:p w14:paraId="19E57144" w14:textId="0F03DF64" w:rsidR="0028283A" w:rsidRPr="00803CD3" w:rsidRDefault="00F578B8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91/221</w:t>
            </w:r>
          </w:p>
        </w:tc>
        <w:tc>
          <w:tcPr>
            <w:tcW w:w="1559" w:type="dxa"/>
          </w:tcPr>
          <w:p w14:paraId="1236F9CC" w14:textId="17A4D1B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41.</w:t>
            </w:r>
            <w:r w:rsidR="00F578B8" w:rsidRPr="00803CD3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701" w:type="dxa"/>
          </w:tcPr>
          <w:p w14:paraId="6219D482" w14:textId="7777777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64/94</w:t>
            </w:r>
          </w:p>
        </w:tc>
        <w:tc>
          <w:tcPr>
            <w:tcW w:w="1276" w:type="dxa"/>
          </w:tcPr>
          <w:p w14:paraId="13FA716C" w14:textId="7777777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68.1</w:t>
            </w:r>
          </w:p>
        </w:tc>
        <w:tc>
          <w:tcPr>
            <w:tcW w:w="1104" w:type="dxa"/>
          </w:tcPr>
          <w:p w14:paraId="09DDE8D2" w14:textId="7777777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803CD3" w:rsidRPr="00803CD3" w14:paraId="60505444" w14:textId="77777777" w:rsidTr="00005587">
        <w:trPr>
          <w:tblHeader/>
        </w:trPr>
        <w:tc>
          <w:tcPr>
            <w:tcW w:w="2169" w:type="dxa"/>
          </w:tcPr>
          <w:p w14:paraId="348B12D5" w14:textId="7777777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Vertigo</w:t>
            </w:r>
          </w:p>
        </w:tc>
        <w:tc>
          <w:tcPr>
            <w:tcW w:w="1649" w:type="dxa"/>
          </w:tcPr>
          <w:p w14:paraId="565E4780" w14:textId="65054396" w:rsidR="0028283A" w:rsidRPr="00803CD3" w:rsidRDefault="00F578B8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139/220</w:t>
            </w:r>
          </w:p>
        </w:tc>
        <w:tc>
          <w:tcPr>
            <w:tcW w:w="1559" w:type="dxa"/>
          </w:tcPr>
          <w:p w14:paraId="79E9D655" w14:textId="170758B5" w:rsidR="0028283A" w:rsidRPr="00803CD3" w:rsidRDefault="00F578B8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63.2</w:t>
            </w:r>
          </w:p>
        </w:tc>
        <w:tc>
          <w:tcPr>
            <w:tcW w:w="1701" w:type="dxa"/>
          </w:tcPr>
          <w:p w14:paraId="1AD07D1B" w14:textId="7777777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22/93</w:t>
            </w:r>
          </w:p>
        </w:tc>
        <w:tc>
          <w:tcPr>
            <w:tcW w:w="1276" w:type="dxa"/>
          </w:tcPr>
          <w:p w14:paraId="4B5C42F5" w14:textId="7777777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23.7</w:t>
            </w:r>
          </w:p>
        </w:tc>
        <w:tc>
          <w:tcPr>
            <w:tcW w:w="1104" w:type="dxa"/>
          </w:tcPr>
          <w:p w14:paraId="2D819C27" w14:textId="7777777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803CD3" w:rsidRPr="00803CD3" w14:paraId="492D51F9" w14:textId="77777777" w:rsidTr="00005587">
        <w:trPr>
          <w:trHeight w:val="692"/>
          <w:tblHeader/>
        </w:trPr>
        <w:tc>
          <w:tcPr>
            <w:tcW w:w="2169" w:type="dxa"/>
          </w:tcPr>
          <w:p w14:paraId="04BD9537" w14:textId="77777777" w:rsidR="0028283A" w:rsidRPr="00803CD3" w:rsidRDefault="0028283A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 xml:space="preserve">Gastrointestinal symptoms </w:t>
            </w:r>
          </w:p>
        </w:tc>
        <w:tc>
          <w:tcPr>
            <w:tcW w:w="1649" w:type="dxa"/>
          </w:tcPr>
          <w:p w14:paraId="781210A8" w14:textId="6A682EAE" w:rsidR="0028283A" w:rsidRPr="00803CD3" w:rsidRDefault="00F578B8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98/220</w:t>
            </w:r>
          </w:p>
        </w:tc>
        <w:tc>
          <w:tcPr>
            <w:tcW w:w="1559" w:type="dxa"/>
          </w:tcPr>
          <w:p w14:paraId="6815E747" w14:textId="0BFCC38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44.</w:t>
            </w:r>
            <w:r w:rsidR="00F578B8" w:rsidRPr="00803CD3">
              <w:rPr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701" w:type="dxa"/>
          </w:tcPr>
          <w:p w14:paraId="2B567E83" w14:textId="7777777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8/94</w:t>
            </w:r>
          </w:p>
        </w:tc>
        <w:tc>
          <w:tcPr>
            <w:tcW w:w="1276" w:type="dxa"/>
          </w:tcPr>
          <w:p w14:paraId="30403AC3" w14:textId="7777777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8.5</w:t>
            </w:r>
          </w:p>
        </w:tc>
        <w:tc>
          <w:tcPr>
            <w:tcW w:w="1104" w:type="dxa"/>
          </w:tcPr>
          <w:p w14:paraId="2B1B1625" w14:textId="7777777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803CD3" w:rsidRPr="00803CD3" w14:paraId="4D2A60F2" w14:textId="77777777" w:rsidTr="00005587">
        <w:trPr>
          <w:tblHeader/>
        </w:trPr>
        <w:tc>
          <w:tcPr>
            <w:tcW w:w="2169" w:type="dxa"/>
          </w:tcPr>
          <w:p w14:paraId="6AAE90B3" w14:textId="7777777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Sensory disturbances</w:t>
            </w:r>
          </w:p>
        </w:tc>
        <w:tc>
          <w:tcPr>
            <w:tcW w:w="1649" w:type="dxa"/>
          </w:tcPr>
          <w:p w14:paraId="45F21BA9" w14:textId="1E6E5BA0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14/2</w:t>
            </w:r>
            <w:r w:rsidR="00F578B8" w:rsidRPr="00803CD3">
              <w:rPr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1559" w:type="dxa"/>
          </w:tcPr>
          <w:p w14:paraId="741C0D2A" w14:textId="2D915F41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6.</w:t>
            </w:r>
            <w:r w:rsidR="00F578B8" w:rsidRPr="00803CD3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701" w:type="dxa"/>
          </w:tcPr>
          <w:p w14:paraId="7331FE3D" w14:textId="7777777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4/93</w:t>
            </w:r>
          </w:p>
        </w:tc>
        <w:tc>
          <w:tcPr>
            <w:tcW w:w="1276" w:type="dxa"/>
          </w:tcPr>
          <w:p w14:paraId="5FF35F45" w14:textId="7777777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4.3</w:t>
            </w:r>
          </w:p>
        </w:tc>
        <w:tc>
          <w:tcPr>
            <w:tcW w:w="1104" w:type="dxa"/>
          </w:tcPr>
          <w:p w14:paraId="169AD6AD" w14:textId="18E9C44B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0.4</w:t>
            </w:r>
            <w:r w:rsidR="00F578B8" w:rsidRPr="00803CD3">
              <w:rPr>
                <w:color w:val="000000" w:themeColor="text1"/>
                <w:sz w:val="21"/>
                <w:szCs w:val="21"/>
              </w:rPr>
              <w:t>79</w:t>
            </w:r>
          </w:p>
        </w:tc>
      </w:tr>
      <w:tr w:rsidR="00803CD3" w:rsidRPr="00803CD3" w14:paraId="792A2B85" w14:textId="77777777" w:rsidTr="00005587">
        <w:trPr>
          <w:tblHeader/>
        </w:trPr>
        <w:tc>
          <w:tcPr>
            <w:tcW w:w="2169" w:type="dxa"/>
          </w:tcPr>
          <w:p w14:paraId="6DD6034C" w14:textId="7777777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Oculomotor and/or visual abnormalities</w:t>
            </w:r>
          </w:p>
        </w:tc>
        <w:tc>
          <w:tcPr>
            <w:tcW w:w="1649" w:type="dxa"/>
          </w:tcPr>
          <w:p w14:paraId="46495D37" w14:textId="48178A20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4</w:t>
            </w:r>
            <w:r w:rsidR="00F578B8" w:rsidRPr="00803CD3">
              <w:rPr>
                <w:color w:val="000000" w:themeColor="text1"/>
                <w:sz w:val="21"/>
                <w:szCs w:val="21"/>
              </w:rPr>
              <w:t>7</w:t>
            </w:r>
            <w:r w:rsidRPr="00803CD3">
              <w:rPr>
                <w:color w:val="000000" w:themeColor="text1"/>
                <w:sz w:val="21"/>
                <w:szCs w:val="21"/>
              </w:rPr>
              <w:t>/2</w:t>
            </w:r>
            <w:r w:rsidR="00F578B8" w:rsidRPr="00803CD3">
              <w:rPr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1559" w:type="dxa"/>
          </w:tcPr>
          <w:p w14:paraId="0789E252" w14:textId="0E01BEFE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2</w:t>
            </w:r>
            <w:r w:rsidR="00F578B8" w:rsidRPr="00803CD3">
              <w:rPr>
                <w:color w:val="000000" w:themeColor="text1"/>
                <w:sz w:val="21"/>
                <w:szCs w:val="21"/>
              </w:rPr>
              <w:t>1</w:t>
            </w:r>
            <w:r w:rsidRPr="00803CD3">
              <w:rPr>
                <w:color w:val="000000" w:themeColor="text1"/>
                <w:sz w:val="21"/>
                <w:szCs w:val="21"/>
              </w:rPr>
              <w:t>.</w:t>
            </w:r>
            <w:r w:rsidR="00F578B8" w:rsidRPr="00803CD3">
              <w:rPr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701" w:type="dxa"/>
          </w:tcPr>
          <w:p w14:paraId="4FBC2760" w14:textId="7777777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32/93</w:t>
            </w:r>
          </w:p>
        </w:tc>
        <w:tc>
          <w:tcPr>
            <w:tcW w:w="1276" w:type="dxa"/>
          </w:tcPr>
          <w:p w14:paraId="003F6193" w14:textId="7777777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34.4</w:t>
            </w:r>
          </w:p>
        </w:tc>
        <w:tc>
          <w:tcPr>
            <w:tcW w:w="1104" w:type="dxa"/>
          </w:tcPr>
          <w:p w14:paraId="1A8EF3C2" w14:textId="10F133C3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0.01</w:t>
            </w:r>
            <w:r w:rsidR="00F578B8" w:rsidRPr="00803CD3">
              <w:rPr>
                <w:color w:val="000000" w:themeColor="text1"/>
                <w:sz w:val="21"/>
                <w:szCs w:val="21"/>
              </w:rPr>
              <w:t>5</w:t>
            </w:r>
          </w:p>
        </w:tc>
      </w:tr>
      <w:tr w:rsidR="00803CD3" w:rsidRPr="00803CD3" w14:paraId="3EA8E34C" w14:textId="77777777" w:rsidTr="00005587">
        <w:trPr>
          <w:tblHeader/>
        </w:trPr>
        <w:tc>
          <w:tcPr>
            <w:tcW w:w="2169" w:type="dxa"/>
          </w:tcPr>
          <w:p w14:paraId="61D497EA" w14:textId="7777777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Headache</w:t>
            </w:r>
          </w:p>
        </w:tc>
        <w:tc>
          <w:tcPr>
            <w:tcW w:w="1649" w:type="dxa"/>
          </w:tcPr>
          <w:p w14:paraId="33D4CF24" w14:textId="14378EB1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55/2</w:t>
            </w:r>
            <w:r w:rsidR="00F578B8" w:rsidRPr="00803CD3">
              <w:rPr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1559" w:type="dxa"/>
          </w:tcPr>
          <w:p w14:paraId="061B5779" w14:textId="226B7EEA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25.</w:t>
            </w:r>
            <w:r w:rsidR="00F578B8" w:rsidRPr="00803CD3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701" w:type="dxa"/>
          </w:tcPr>
          <w:p w14:paraId="61F763B1" w14:textId="7777777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4/94</w:t>
            </w:r>
          </w:p>
        </w:tc>
        <w:tc>
          <w:tcPr>
            <w:tcW w:w="1276" w:type="dxa"/>
          </w:tcPr>
          <w:p w14:paraId="6AB879FB" w14:textId="7777777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4.3</w:t>
            </w:r>
          </w:p>
        </w:tc>
        <w:tc>
          <w:tcPr>
            <w:tcW w:w="1104" w:type="dxa"/>
          </w:tcPr>
          <w:p w14:paraId="422C759D" w14:textId="7777777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803CD3" w:rsidRPr="00803CD3" w14:paraId="7DA8AA51" w14:textId="77777777" w:rsidTr="00005587">
        <w:trPr>
          <w:tblHeader/>
        </w:trPr>
        <w:tc>
          <w:tcPr>
            <w:tcW w:w="2169" w:type="dxa"/>
          </w:tcPr>
          <w:p w14:paraId="7024BD96" w14:textId="7777777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Autonomic symptoms</w:t>
            </w:r>
          </w:p>
        </w:tc>
        <w:tc>
          <w:tcPr>
            <w:tcW w:w="1649" w:type="dxa"/>
          </w:tcPr>
          <w:p w14:paraId="4C8A21AC" w14:textId="187610E9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8/2</w:t>
            </w:r>
            <w:r w:rsidR="00F578B8" w:rsidRPr="00803CD3">
              <w:rPr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1559" w:type="dxa"/>
          </w:tcPr>
          <w:p w14:paraId="6A3A98D3" w14:textId="5DE6AF51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3.</w:t>
            </w:r>
            <w:r w:rsidR="00F578B8" w:rsidRPr="00803CD3">
              <w:rPr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701" w:type="dxa"/>
          </w:tcPr>
          <w:p w14:paraId="6505D295" w14:textId="7777777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4/94</w:t>
            </w:r>
          </w:p>
        </w:tc>
        <w:tc>
          <w:tcPr>
            <w:tcW w:w="1276" w:type="dxa"/>
          </w:tcPr>
          <w:p w14:paraId="2B6C889B" w14:textId="7777777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4.3</w:t>
            </w:r>
          </w:p>
        </w:tc>
        <w:tc>
          <w:tcPr>
            <w:tcW w:w="1104" w:type="dxa"/>
          </w:tcPr>
          <w:p w14:paraId="7DC15A0D" w14:textId="7976AD96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0.</w:t>
            </w:r>
            <w:r w:rsidR="00F578B8" w:rsidRPr="00803CD3">
              <w:rPr>
                <w:color w:val="000000" w:themeColor="text1"/>
                <w:sz w:val="21"/>
                <w:szCs w:val="21"/>
              </w:rPr>
              <w:t>793</w:t>
            </w:r>
          </w:p>
        </w:tc>
      </w:tr>
      <w:tr w:rsidR="00803CD3" w:rsidRPr="00803CD3" w14:paraId="6D54E743" w14:textId="77777777" w:rsidTr="00005587">
        <w:trPr>
          <w:tblHeader/>
        </w:trPr>
        <w:tc>
          <w:tcPr>
            <w:tcW w:w="2169" w:type="dxa"/>
          </w:tcPr>
          <w:p w14:paraId="4A9AE088" w14:textId="7777777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Fatigue</w:t>
            </w:r>
          </w:p>
        </w:tc>
        <w:tc>
          <w:tcPr>
            <w:tcW w:w="1649" w:type="dxa"/>
          </w:tcPr>
          <w:p w14:paraId="32A4AC08" w14:textId="77C3B27C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16/2</w:t>
            </w:r>
            <w:r w:rsidR="00F578B8" w:rsidRPr="00803CD3">
              <w:rPr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1559" w:type="dxa"/>
          </w:tcPr>
          <w:p w14:paraId="72687496" w14:textId="7777777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7.5</w:t>
            </w:r>
          </w:p>
        </w:tc>
        <w:tc>
          <w:tcPr>
            <w:tcW w:w="1701" w:type="dxa"/>
          </w:tcPr>
          <w:p w14:paraId="2C4D9BD9" w14:textId="7777777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0/94</w:t>
            </w:r>
          </w:p>
        </w:tc>
        <w:tc>
          <w:tcPr>
            <w:tcW w:w="1276" w:type="dxa"/>
          </w:tcPr>
          <w:p w14:paraId="3860A953" w14:textId="7777777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04" w:type="dxa"/>
          </w:tcPr>
          <w:p w14:paraId="6F4CB8A8" w14:textId="733A948C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0.00</w:t>
            </w:r>
            <w:r w:rsidR="00F578B8" w:rsidRPr="00803CD3">
              <w:rPr>
                <w:color w:val="000000" w:themeColor="text1"/>
                <w:sz w:val="21"/>
                <w:szCs w:val="21"/>
              </w:rPr>
              <w:t>7</w:t>
            </w:r>
          </w:p>
        </w:tc>
      </w:tr>
      <w:tr w:rsidR="00803CD3" w:rsidRPr="00803CD3" w14:paraId="4A24C884" w14:textId="77777777" w:rsidTr="00005587">
        <w:trPr>
          <w:tblHeader/>
        </w:trPr>
        <w:tc>
          <w:tcPr>
            <w:tcW w:w="2169" w:type="dxa"/>
          </w:tcPr>
          <w:p w14:paraId="6D38D446" w14:textId="7777777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Rigidity/Stiffness</w:t>
            </w:r>
          </w:p>
        </w:tc>
        <w:tc>
          <w:tcPr>
            <w:tcW w:w="1649" w:type="dxa"/>
          </w:tcPr>
          <w:p w14:paraId="383460AA" w14:textId="6E37380E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1/2</w:t>
            </w:r>
            <w:r w:rsidR="00F578B8" w:rsidRPr="00803CD3">
              <w:rPr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1559" w:type="dxa"/>
          </w:tcPr>
          <w:p w14:paraId="4C6D2E80" w14:textId="7777777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0.5</w:t>
            </w:r>
          </w:p>
        </w:tc>
        <w:tc>
          <w:tcPr>
            <w:tcW w:w="1701" w:type="dxa"/>
          </w:tcPr>
          <w:p w14:paraId="139DCF0D" w14:textId="7777777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25/94</w:t>
            </w:r>
          </w:p>
        </w:tc>
        <w:tc>
          <w:tcPr>
            <w:tcW w:w="1276" w:type="dxa"/>
          </w:tcPr>
          <w:p w14:paraId="281CE470" w14:textId="7777777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26.6</w:t>
            </w:r>
          </w:p>
        </w:tc>
        <w:tc>
          <w:tcPr>
            <w:tcW w:w="1104" w:type="dxa"/>
          </w:tcPr>
          <w:p w14:paraId="777477CC" w14:textId="7777777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803CD3" w:rsidRPr="00803CD3" w14:paraId="72B660F9" w14:textId="77777777" w:rsidTr="00005587">
        <w:trPr>
          <w:tblHeader/>
        </w:trPr>
        <w:tc>
          <w:tcPr>
            <w:tcW w:w="2169" w:type="dxa"/>
          </w:tcPr>
          <w:p w14:paraId="002D5017" w14:textId="7777777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Myokymia</w:t>
            </w:r>
          </w:p>
        </w:tc>
        <w:tc>
          <w:tcPr>
            <w:tcW w:w="1649" w:type="dxa"/>
          </w:tcPr>
          <w:p w14:paraId="6566378D" w14:textId="74C6614D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1/2</w:t>
            </w:r>
            <w:r w:rsidR="004823B0" w:rsidRPr="00803CD3">
              <w:rPr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1559" w:type="dxa"/>
          </w:tcPr>
          <w:p w14:paraId="1D6E1B15" w14:textId="7777777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0.5</w:t>
            </w:r>
          </w:p>
        </w:tc>
        <w:tc>
          <w:tcPr>
            <w:tcW w:w="1701" w:type="dxa"/>
          </w:tcPr>
          <w:p w14:paraId="2411A3FC" w14:textId="7777777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22/94</w:t>
            </w:r>
          </w:p>
        </w:tc>
        <w:tc>
          <w:tcPr>
            <w:tcW w:w="1276" w:type="dxa"/>
          </w:tcPr>
          <w:p w14:paraId="53CCCC98" w14:textId="7777777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23.4</w:t>
            </w:r>
          </w:p>
        </w:tc>
        <w:tc>
          <w:tcPr>
            <w:tcW w:w="1104" w:type="dxa"/>
          </w:tcPr>
          <w:p w14:paraId="72D1B915" w14:textId="77777777" w:rsidR="0028283A" w:rsidRPr="00803CD3" w:rsidRDefault="0028283A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</w:tbl>
    <w:p w14:paraId="297BCD96" w14:textId="77777777" w:rsidR="006060AA" w:rsidRPr="00803CD3" w:rsidRDefault="00005587" w:rsidP="001623D4">
      <w:pPr>
        <w:spacing w:after="200" w:line="479" w:lineRule="auto"/>
        <w:rPr>
          <w:bCs/>
          <w:color w:val="000000" w:themeColor="text1"/>
          <w:sz w:val="21"/>
          <w:szCs w:val="21"/>
        </w:rPr>
      </w:pPr>
      <w:r w:rsidRPr="00803CD3">
        <w:rPr>
          <w:b/>
          <w:color w:val="000000" w:themeColor="text1"/>
          <w:sz w:val="21"/>
          <w:szCs w:val="21"/>
        </w:rPr>
        <w:t>*</w:t>
      </w:r>
      <w:r w:rsidRPr="00803CD3">
        <w:rPr>
          <w:bCs/>
          <w:color w:val="000000" w:themeColor="text1"/>
          <w:sz w:val="21"/>
          <w:szCs w:val="21"/>
        </w:rPr>
        <w:t>Chi Squared</w:t>
      </w:r>
    </w:p>
    <w:p w14:paraId="76CE1D42" w14:textId="112DAD27" w:rsidR="00C054AF" w:rsidRPr="00803CD3" w:rsidRDefault="00C054AF">
      <w:pPr>
        <w:spacing w:line="240" w:lineRule="auto"/>
        <w:rPr>
          <w:bCs/>
          <w:color w:val="000000" w:themeColor="text1"/>
          <w:sz w:val="21"/>
          <w:szCs w:val="21"/>
        </w:rPr>
      </w:pPr>
      <w:r w:rsidRPr="00803CD3">
        <w:rPr>
          <w:bCs/>
          <w:color w:val="000000" w:themeColor="text1"/>
          <w:sz w:val="21"/>
          <w:szCs w:val="21"/>
        </w:rPr>
        <w:br w:type="page"/>
      </w:r>
    </w:p>
    <w:p w14:paraId="20587CEC" w14:textId="77777777" w:rsidR="00C054AF" w:rsidRPr="00803CD3" w:rsidRDefault="00C054AF" w:rsidP="001623D4">
      <w:pPr>
        <w:spacing w:after="200" w:line="479" w:lineRule="auto"/>
        <w:rPr>
          <w:b/>
          <w:bCs/>
          <w:i/>
          <w:color w:val="000000" w:themeColor="text1"/>
          <w:lang w:val="pt-BR"/>
        </w:rPr>
      </w:pPr>
    </w:p>
    <w:p w14:paraId="2F44A927" w14:textId="504A7079" w:rsidR="009A0BDD" w:rsidRPr="005E7152" w:rsidRDefault="009A0BDD" w:rsidP="00803CD3">
      <w:pPr>
        <w:spacing w:after="200"/>
        <w:rPr>
          <w:b/>
          <w:bCs/>
          <w:i/>
          <w:iCs/>
          <w:color w:val="000000" w:themeColor="text1"/>
        </w:rPr>
      </w:pPr>
      <w:r w:rsidRPr="00803CD3">
        <w:rPr>
          <w:b/>
          <w:bCs/>
          <w:color w:val="000000" w:themeColor="text1"/>
        </w:rPr>
        <w:t>Table</w:t>
      </w:r>
      <w:r w:rsidR="00C054AF" w:rsidRPr="00803CD3">
        <w:rPr>
          <w:b/>
          <w:bCs/>
          <w:color w:val="000000" w:themeColor="text1"/>
        </w:rPr>
        <w:t xml:space="preserve">: </w:t>
      </w:r>
      <w:r w:rsidRPr="00803CD3">
        <w:rPr>
          <w:b/>
          <w:bCs/>
          <w:color w:val="000000" w:themeColor="text1"/>
        </w:rPr>
        <w:t xml:space="preserve"> </w:t>
      </w:r>
      <w:r w:rsidR="00C054AF" w:rsidRPr="00803CD3">
        <w:rPr>
          <w:b/>
          <w:bCs/>
          <w:color w:val="000000" w:themeColor="text1"/>
        </w:rPr>
        <w:t xml:space="preserve">Frequency of reported symptoms </w:t>
      </w:r>
      <w:r w:rsidRPr="00803CD3">
        <w:rPr>
          <w:b/>
          <w:bCs/>
          <w:color w:val="000000" w:themeColor="text1"/>
        </w:rPr>
        <w:t>between attacks</w:t>
      </w:r>
      <w:r w:rsidR="005E7152">
        <w:rPr>
          <w:b/>
          <w:bCs/>
          <w:color w:val="000000" w:themeColor="text1"/>
        </w:rPr>
        <w:t>; Core dataset</w:t>
      </w:r>
    </w:p>
    <w:tbl>
      <w:tblPr>
        <w:tblpPr w:leftFromText="180" w:rightFromText="180" w:topFromText="180" w:bottomFromText="180" w:vertAnchor="text"/>
        <w:tblW w:w="94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2400"/>
        <w:gridCol w:w="1559"/>
        <w:gridCol w:w="1560"/>
        <w:gridCol w:w="1559"/>
        <w:gridCol w:w="1276"/>
        <w:gridCol w:w="1134"/>
      </w:tblGrid>
      <w:tr w:rsidR="00803CD3" w:rsidRPr="00803CD3" w14:paraId="102CE52D" w14:textId="77777777" w:rsidTr="00005587">
        <w:trPr>
          <w:tblHeader/>
        </w:trPr>
        <w:tc>
          <w:tcPr>
            <w:tcW w:w="2400" w:type="dxa"/>
          </w:tcPr>
          <w:p w14:paraId="640FDD8C" w14:textId="77777777" w:rsidR="001623D4" w:rsidRPr="00803CD3" w:rsidRDefault="001623D4" w:rsidP="001D069B">
            <w:pPr>
              <w:widowControl w:val="0"/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803CD3">
              <w:rPr>
                <w:b/>
                <w:color w:val="000000" w:themeColor="text1"/>
                <w:sz w:val="20"/>
                <w:szCs w:val="20"/>
              </w:rPr>
              <w:t>Symptom</w:t>
            </w:r>
          </w:p>
        </w:tc>
        <w:tc>
          <w:tcPr>
            <w:tcW w:w="1559" w:type="dxa"/>
          </w:tcPr>
          <w:p w14:paraId="4FB32C3C" w14:textId="77777777" w:rsidR="001623D4" w:rsidRPr="00803CD3" w:rsidRDefault="001623D4" w:rsidP="001D069B">
            <w:pPr>
              <w:widowControl w:val="0"/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803CD3">
              <w:rPr>
                <w:b/>
                <w:color w:val="000000" w:themeColor="text1"/>
                <w:sz w:val="20"/>
                <w:szCs w:val="20"/>
              </w:rPr>
              <w:t xml:space="preserve">CACNA1A Absolute </w:t>
            </w:r>
            <w:proofErr w:type="spellStart"/>
            <w:r w:rsidRPr="00803CD3">
              <w:rPr>
                <w:b/>
                <w:color w:val="000000" w:themeColor="text1"/>
                <w:sz w:val="20"/>
                <w:szCs w:val="20"/>
              </w:rPr>
              <w:t>freq</w:t>
            </w:r>
            <w:proofErr w:type="spellEnd"/>
          </w:p>
        </w:tc>
        <w:tc>
          <w:tcPr>
            <w:tcW w:w="1560" w:type="dxa"/>
          </w:tcPr>
          <w:p w14:paraId="27B4D49D" w14:textId="77777777" w:rsidR="001623D4" w:rsidRPr="00803CD3" w:rsidRDefault="001623D4" w:rsidP="001D069B">
            <w:pPr>
              <w:widowControl w:val="0"/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803CD3">
              <w:rPr>
                <w:b/>
                <w:color w:val="000000" w:themeColor="text1"/>
                <w:sz w:val="20"/>
                <w:szCs w:val="20"/>
              </w:rPr>
              <w:t>CACNA1A %</w:t>
            </w:r>
          </w:p>
        </w:tc>
        <w:tc>
          <w:tcPr>
            <w:tcW w:w="1559" w:type="dxa"/>
          </w:tcPr>
          <w:p w14:paraId="5F4D4434" w14:textId="77777777" w:rsidR="001623D4" w:rsidRPr="00803CD3" w:rsidRDefault="001623D4" w:rsidP="001D069B">
            <w:pPr>
              <w:widowControl w:val="0"/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803CD3">
              <w:rPr>
                <w:b/>
                <w:color w:val="000000" w:themeColor="text1"/>
                <w:sz w:val="20"/>
                <w:szCs w:val="20"/>
              </w:rPr>
              <w:t>KCNA1</w:t>
            </w:r>
          </w:p>
          <w:p w14:paraId="323E6F6F" w14:textId="77777777" w:rsidR="001623D4" w:rsidRPr="00803CD3" w:rsidRDefault="001623D4" w:rsidP="001D069B">
            <w:pPr>
              <w:widowControl w:val="0"/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803CD3">
              <w:rPr>
                <w:b/>
                <w:color w:val="000000" w:themeColor="text1"/>
                <w:sz w:val="20"/>
                <w:szCs w:val="20"/>
              </w:rPr>
              <w:t xml:space="preserve">Absolute </w:t>
            </w:r>
            <w:proofErr w:type="spellStart"/>
            <w:r w:rsidRPr="00803CD3">
              <w:rPr>
                <w:b/>
                <w:color w:val="000000" w:themeColor="text1"/>
                <w:sz w:val="20"/>
                <w:szCs w:val="20"/>
              </w:rPr>
              <w:t>freq</w:t>
            </w:r>
            <w:proofErr w:type="spellEnd"/>
          </w:p>
        </w:tc>
        <w:tc>
          <w:tcPr>
            <w:tcW w:w="1276" w:type="dxa"/>
          </w:tcPr>
          <w:p w14:paraId="2045C86C" w14:textId="77777777" w:rsidR="001623D4" w:rsidRPr="00803CD3" w:rsidRDefault="001623D4" w:rsidP="001D069B">
            <w:pPr>
              <w:widowControl w:val="0"/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803CD3">
              <w:rPr>
                <w:b/>
                <w:color w:val="000000" w:themeColor="text1"/>
                <w:sz w:val="20"/>
                <w:szCs w:val="20"/>
              </w:rPr>
              <w:t>KCNA1 %</w:t>
            </w:r>
          </w:p>
        </w:tc>
        <w:tc>
          <w:tcPr>
            <w:tcW w:w="1134" w:type="dxa"/>
          </w:tcPr>
          <w:p w14:paraId="542AFCB1" w14:textId="269C5F38" w:rsidR="001623D4" w:rsidRPr="00803CD3" w:rsidRDefault="001623D4" w:rsidP="001D069B">
            <w:pPr>
              <w:widowControl w:val="0"/>
              <w:spacing w:line="240" w:lineRule="auto"/>
              <w:rPr>
                <w:b/>
                <w:color w:val="000000" w:themeColor="text1"/>
                <w:sz w:val="21"/>
                <w:szCs w:val="21"/>
              </w:rPr>
            </w:pPr>
            <w:r w:rsidRPr="00803CD3">
              <w:rPr>
                <w:b/>
                <w:color w:val="000000" w:themeColor="text1"/>
                <w:sz w:val="21"/>
                <w:szCs w:val="21"/>
              </w:rPr>
              <w:t>p value</w:t>
            </w:r>
            <w:r w:rsidR="00005587" w:rsidRPr="00803CD3">
              <w:rPr>
                <w:b/>
                <w:color w:val="000000" w:themeColor="text1"/>
                <w:sz w:val="21"/>
                <w:szCs w:val="21"/>
              </w:rPr>
              <w:t>*</w:t>
            </w:r>
          </w:p>
        </w:tc>
      </w:tr>
      <w:tr w:rsidR="00803CD3" w:rsidRPr="00803CD3" w14:paraId="770C5719" w14:textId="77777777" w:rsidTr="00005587">
        <w:trPr>
          <w:trHeight w:val="263"/>
          <w:tblHeader/>
        </w:trPr>
        <w:tc>
          <w:tcPr>
            <w:tcW w:w="2400" w:type="dxa"/>
          </w:tcPr>
          <w:p w14:paraId="0A9495C3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Any ataxia</w:t>
            </w:r>
          </w:p>
        </w:tc>
        <w:tc>
          <w:tcPr>
            <w:tcW w:w="1559" w:type="dxa"/>
          </w:tcPr>
          <w:p w14:paraId="01420A3F" w14:textId="504AFC6E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1</w:t>
            </w:r>
            <w:r w:rsidR="005D1EF2" w:rsidRPr="00803CD3">
              <w:rPr>
                <w:color w:val="000000" w:themeColor="text1"/>
                <w:sz w:val="21"/>
                <w:szCs w:val="21"/>
              </w:rPr>
              <w:t>06</w:t>
            </w:r>
            <w:r w:rsidRPr="00803CD3">
              <w:rPr>
                <w:color w:val="000000" w:themeColor="text1"/>
                <w:sz w:val="21"/>
                <w:szCs w:val="21"/>
              </w:rPr>
              <w:t>/2</w:t>
            </w:r>
            <w:r w:rsidR="005D1EF2" w:rsidRPr="00803CD3">
              <w:rPr>
                <w:color w:val="000000" w:themeColor="text1"/>
                <w:sz w:val="21"/>
                <w:szCs w:val="21"/>
              </w:rPr>
              <w:t>46</w:t>
            </w:r>
          </w:p>
        </w:tc>
        <w:tc>
          <w:tcPr>
            <w:tcW w:w="1560" w:type="dxa"/>
          </w:tcPr>
          <w:p w14:paraId="5D8FD366" w14:textId="0129BB4A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4</w:t>
            </w:r>
            <w:r w:rsidR="005D1EF2" w:rsidRPr="00803CD3">
              <w:rPr>
                <w:color w:val="000000" w:themeColor="text1"/>
                <w:sz w:val="21"/>
                <w:szCs w:val="21"/>
              </w:rPr>
              <w:t>3</w:t>
            </w:r>
            <w:r w:rsidRPr="00803CD3">
              <w:rPr>
                <w:color w:val="000000" w:themeColor="text1"/>
                <w:sz w:val="21"/>
                <w:szCs w:val="21"/>
              </w:rPr>
              <w:t>.</w:t>
            </w:r>
            <w:r w:rsidR="005D1EF2" w:rsidRPr="00803CD3">
              <w:rPr>
                <w:color w:val="000000" w:themeColor="text1"/>
                <w:sz w:val="21"/>
                <w:szCs w:val="21"/>
              </w:rPr>
              <w:t>1</w:t>
            </w:r>
            <w:r w:rsidRPr="00803CD3">
              <w:rPr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1559" w:type="dxa"/>
          </w:tcPr>
          <w:p w14:paraId="71ADD8F4" w14:textId="3902B025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7/80</w:t>
            </w:r>
          </w:p>
        </w:tc>
        <w:tc>
          <w:tcPr>
            <w:tcW w:w="1276" w:type="dxa"/>
          </w:tcPr>
          <w:p w14:paraId="3568F955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8.8%</w:t>
            </w:r>
          </w:p>
        </w:tc>
        <w:tc>
          <w:tcPr>
            <w:tcW w:w="1134" w:type="dxa"/>
          </w:tcPr>
          <w:p w14:paraId="173212EA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803CD3" w:rsidRPr="00803CD3" w14:paraId="049BD2B8" w14:textId="77777777" w:rsidTr="00005587">
        <w:trPr>
          <w:tblHeader/>
        </w:trPr>
        <w:tc>
          <w:tcPr>
            <w:tcW w:w="2400" w:type="dxa"/>
          </w:tcPr>
          <w:p w14:paraId="2F764DD9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Abnormal tandem</w:t>
            </w:r>
          </w:p>
        </w:tc>
        <w:tc>
          <w:tcPr>
            <w:tcW w:w="1559" w:type="dxa"/>
          </w:tcPr>
          <w:p w14:paraId="689549BB" w14:textId="1F892ED9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20/2</w:t>
            </w:r>
            <w:r w:rsidR="005D1EF2" w:rsidRPr="00803CD3">
              <w:rPr>
                <w:color w:val="000000" w:themeColor="text1"/>
                <w:sz w:val="21"/>
                <w:szCs w:val="21"/>
              </w:rPr>
              <w:t>45</w:t>
            </w:r>
          </w:p>
        </w:tc>
        <w:tc>
          <w:tcPr>
            <w:tcW w:w="1560" w:type="dxa"/>
          </w:tcPr>
          <w:p w14:paraId="423A8B36" w14:textId="0D449595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8.</w:t>
            </w:r>
            <w:r w:rsidR="005D1EF2" w:rsidRPr="00803CD3">
              <w:rPr>
                <w:color w:val="000000" w:themeColor="text1"/>
                <w:sz w:val="21"/>
                <w:szCs w:val="21"/>
              </w:rPr>
              <w:t>2</w:t>
            </w:r>
            <w:r w:rsidRPr="00803CD3">
              <w:rPr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1559" w:type="dxa"/>
          </w:tcPr>
          <w:p w14:paraId="5AFB6F42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2/79</w:t>
            </w:r>
          </w:p>
        </w:tc>
        <w:tc>
          <w:tcPr>
            <w:tcW w:w="1276" w:type="dxa"/>
          </w:tcPr>
          <w:p w14:paraId="7AE80C3E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2.5%</w:t>
            </w:r>
          </w:p>
        </w:tc>
        <w:tc>
          <w:tcPr>
            <w:tcW w:w="1134" w:type="dxa"/>
          </w:tcPr>
          <w:p w14:paraId="332A9B7D" w14:textId="6A928F78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0.</w:t>
            </w:r>
            <w:r w:rsidR="005D1EF2" w:rsidRPr="00803CD3">
              <w:rPr>
                <w:color w:val="000000" w:themeColor="text1"/>
                <w:sz w:val="21"/>
                <w:szCs w:val="21"/>
              </w:rPr>
              <w:t>084</w:t>
            </w:r>
          </w:p>
        </w:tc>
      </w:tr>
      <w:tr w:rsidR="00803CD3" w:rsidRPr="00803CD3" w14:paraId="19D596A7" w14:textId="77777777" w:rsidTr="00005587">
        <w:trPr>
          <w:tblHeader/>
        </w:trPr>
        <w:tc>
          <w:tcPr>
            <w:tcW w:w="2400" w:type="dxa"/>
          </w:tcPr>
          <w:p w14:paraId="68EF9B2F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 xml:space="preserve">Dysarthria </w:t>
            </w:r>
          </w:p>
        </w:tc>
        <w:tc>
          <w:tcPr>
            <w:tcW w:w="1559" w:type="dxa"/>
          </w:tcPr>
          <w:p w14:paraId="4B2138B5" w14:textId="724935CD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1</w:t>
            </w:r>
            <w:r w:rsidR="005D1EF2" w:rsidRPr="00803CD3">
              <w:rPr>
                <w:color w:val="000000" w:themeColor="text1"/>
                <w:sz w:val="21"/>
                <w:szCs w:val="21"/>
              </w:rPr>
              <w:t>8</w:t>
            </w:r>
            <w:r w:rsidRPr="00803CD3">
              <w:rPr>
                <w:color w:val="000000" w:themeColor="text1"/>
                <w:sz w:val="21"/>
                <w:szCs w:val="21"/>
              </w:rPr>
              <w:t>/2</w:t>
            </w:r>
            <w:r w:rsidR="005D1EF2" w:rsidRPr="00803CD3">
              <w:rPr>
                <w:color w:val="000000" w:themeColor="text1"/>
                <w:sz w:val="21"/>
                <w:szCs w:val="21"/>
              </w:rPr>
              <w:t>46</w:t>
            </w:r>
          </w:p>
        </w:tc>
        <w:tc>
          <w:tcPr>
            <w:tcW w:w="1560" w:type="dxa"/>
          </w:tcPr>
          <w:p w14:paraId="54896167" w14:textId="70B3C2B1" w:rsidR="001623D4" w:rsidRPr="00803CD3" w:rsidRDefault="005D1EF2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7.3</w:t>
            </w:r>
            <w:r w:rsidR="001623D4" w:rsidRPr="00803CD3">
              <w:rPr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1559" w:type="dxa"/>
          </w:tcPr>
          <w:p w14:paraId="356A8A9B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0/80</w:t>
            </w:r>
          </w:p>
        </w:tc>
        <w:tc>
          <w:tcPr>
            <w:tcW w:w="1276" w:type="dxa"/>
          </w:tcPr>
          <w:p w14:paraId="53541C26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0%</w:t>
            </w:r>
          </w:p>
        </w:tc>
        <w:tc>
          <w:tcPr>
            <w:tcW w:w="1134" w:type="dxa"/>
          </w:tcPr>
          <w:p w14:paraId="5CC8AE5A" w14:textId="4589BFF5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0.01</w:t>
            </w:r>
            <w:r w:rsidR="005D1EF2" w:rsidRPr="00803CD3">
              <w:rPr>
                <w:color w:val="000000" w:themeColor="text1"/>
                <w:sz w:val="21"/>
                <w:szCs w:val="21"/>
              </w:rPr>
              <w:t>3</w:t>
            </w:r>
          </w:p>
        </w:tc>
      </w:tr>
      <w:tr w:rsidR="00803CD3" w:rsidRPr="00803CD3" w14:paraId="2CE37C78" w14:textId="77777777" w:rsidTr="00005587">
        <w:trPr>
          <w:tblHeader/>
        </w:trPr>
        <w:tc>
          <w:tcPr>
            <w:tcW w:w="2400" w:type="dxa"/>
          </w:tcPr>
          <w:p w14:paraId="320143FC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Dysdiadochokinesia</w:t>
            </w:r>
          </w:p>
        </w:tc>
        <w:tc>
          <w:tcPr>
            <w:tcW w:w="1559" w:type="dxa"/>
          </w:tcPr>
          <w:p w14:paraId="7599E0AD" w14:textId="25EBC624" w:rsidR="001623D4" w:rsidRPr="00803CD3" w:rsidRDefault="001623D4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11/2</w:t>
            </w:r>
            <w:r w:rsidR="005D1EF2" w:rsidRPr="00803CD3">
              <w:rPr>
                <w:color w:val="000000" w:themeColor="text1"/>
                <w:sz w:val="21"/>
                <w:szCs w:val="21"/>
              </w:rPr>
              <w:t>45</w:t>
            </w:r>
          </w:p>
        </w:tc>
        <w:tc>
          <w:tcPr>
            <w:tcW w:w="1560" w:type="dxa"/>
          </w:tcPr>
          <w:p w14:paraId="2B4D4DA7" w14:textId="3201709A" w:rsidR="001623D4" w:rsidRPr="00803CD3" w:rsidRDefault="001623D4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4.</w:t>
            </w:r>
            <w:r w:rsidR="005D1EF2" w:rsidRPr="00803CD3">
              <w:rPr>
                <w:color w:val="000000" w:themeColor="text1"/>
                <w:sz w:val="21"/>
                <w:szCs w:val="21"/>
              </w:rPr>
              <w:t>5</w:t>
            </w:r>
            <w:r w:rsidRPr="00803CD3">
              <w:rPr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1559" w:type="dxa"/>
          </w:tcPr>
          <w:p w14:paraId="4FA8BC6F" w14:textId="77777777" w:rsidR="001623D4" w:rsidRPr="00803CD3" w:rsidRDefault="001623D4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1/80</w:t>
            </w:r>
          </w:p>
        </w:tc>
        <w:tc>
          <w:tcPr>
            <w:tcW w:w="1276" w:type="dxa"/>
          </w:tcPr>
          <w:p w14:paraId="1751D414" w14:textId="77777777" w:rsidR="001623D4" w:rsidRPr="00803CD3" w:rsidRDefault="001623D4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1.3%</w:t>
            </w:r>
          </w:p>
        </w:tc>
        <w:tc>
          <w:tcPr>
            <w:tcW w:w="1134" w:type="dxa"/>
          </w:tcPr>
          <w:p w14:paraId="3941D05E" w14:textId="0D9D0EA9" w:rsidR="001623D4" w:rsidRPr="00803CD3" w:rsidRDefault="001623D4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0.</w:t>
            </w:r>
            <w:r w:rsidR="005D1EF2" w:rsidRPr="00803CD3">
              <w:rPr>
                <w:color w:val="000000" w:themeColor="text1"/>
                <w:sz w:val="21"/>
                <w:szCs w:val="21"/>
              </w:rPr>
              <w:t>182</w:t>
            </w:r>
          </w:p>
        </w:tc>
      </w:tr>
      <w:tr w:rsidR="00803CD3" w:rsidRPr="00803CD3" w14:paraId="78B800EC" w14:textId="77777777" w:rsidTr="00005587">
        <w:trPr>
          <w:tblHeader/>
        </w:trPr>
        <w:tc>
          <w:tcPr>
            <w:tcW w:w="2400" w:type="dxa"/>
          </w:tcPr>
          <w:p w14:paraId="2E2AC4A9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Dysmetria</w:t>
            </w:r>
          </w:p>
        </w:tc>
        <w:tc>
          <w:tcPr>
            <w:tcW w:w="1559" w:type="dxa"/>
          </w:tcPr>
          <w:p w14:paraId="39C762A8" w14:textId="6A9C8729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11/2</w:t>
            </w:r>
            <w:r w:rsidR="005D1EF2" w:rsidRPr="00803CD3">
              <w:rPr>
                <w:color w:val="000000" w:themeColor="text1"/>
                <w:sz w:val="21"/>
                <w:szCs w:val="21"/>
              </w:rPr>
              <w:t>45</w:t>
            </w:r>
          </w:p>
        </w:tc>
        <w:tc>
          <w:tcPr>
            <w:tcW w:w="1560" w:type="dxa"/>
          </w:tcPr>
          <w:p w14:paraId="3120AA03" w14:textId="442B56BD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4.</w:t>
            </w:r>
            <w:r w:rsidR="005D1EF2" w:rsidRPr="00803CD3">
              <w:rPr>
                <w:color w:val="000000" w:themeColor="text1"/>
                <w:sz w:val="21"/>
                <w:szCs w:val="21"/>
              </w:rPr>
              <w:t>5</w:t>
            </w:r>
            <w:r w:rsidRPr="00803CD3">
              <w:rPr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1559" w:type="dxa"/>
          </w:tcPr>
          <w:p w14:paraId="4D270CE8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0/80</w:t>
            </w:r>
          </w:p>
        </w:tc>
        <w:tc>
          <w:tcPr>
            <w:tcW w:w="1276" w:type="dxa"/>
          </w:tcPr>
          <w:p w14:paraId="6E26F59F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0%</w:t>
            </w:r>
          </w:p>
        </w:tc>
        <w:tc>
          <w:tcPr>
            <w:tcW w:w="1134" w:type="dxa"/>
          </w:tcPr>
          <w:p w14:paraId="67A9D0B1" w14:textId="33626A0E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0.0</w:t>
            </w:r>
            <w:r w:rsidR="005D1EF2" w:rsidRPr="00803CD3">
              <w:rPr>
                <w:color w:val="000000" w:themeColor="text1"/>
                <w:sz w:val="21"/>
                <w:szCs w:val="21"/>
              </w:rPr>
              <w:t>54</w:t>
            </w:r>
          </w:p>
        </w:tc>
      </w:tr>
      <w:tr w:rsidR="00803CD3" w:rsidRPr="00803CD3" w14:paraId="18A5D106" w14:textId="77777777" w:rsidTr="00005587">
        <w:trPr>
          <w:tblHeader/>
        </w:trPr>
        <w:tc>
          <w:tcPr>
            <w:tcW w:w="2400" w:type="dxa"/>
          </w:tcPr>
          <w:p w14:paraId="460849C8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Progressive ataxia</w:t>
            </w:r>
          </w:p>
        </w:tc>
        <w:tc>
          <w:tcPr>
            <w:tcW w:w="1559" w:type="dxa"/>
          </w:tcPr>
          <w:p w14:paraId="470354CC" w14:textId="66B3E010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1</w:t>
            </w:r>
            <w:r w:rsidR="005D1EF2" w:rsidRPr="00803CD3">
              <w:rPr>
                <w:color w:val="000000" w:themeColor="text1"/>
                <w:sz w:val="21"/>
                <w:szCs w:val="21"/>
              </w:rPr>
              <w:t>9</w:t>
            </w:r>
            <w:r w:rsidRPr="00803CD3">
              <w:rPr>
                <w:color w:val="000000" w:themeColor="text1"/>
                <w:sz w:val="21"/>
                <w:szCs w:val="21"/>
              </w:rPr>
              <w:t>/17</w:t>
            </w:r>
            <w:r w:rsidR="005D1EF2" w:rsidRPr="00803CD3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560" w:type="dxa"/>
          </w:tcPr>
          <w:p w14:paraId="65D8F976" w14:textId="37496076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1</w:t>
            </w:r>
            <w:r w:rsidR="005D1EF2" w:rsidRPr="00803CD3">
              <w:rPr>
                <w:color w:val="000000" w:themeColor="text1"/>
                <w:sz w:val="21"/>
                <w:szCs w:val="21"/>
              </w:rPr>
              <w:t>1.</w:t>
            </w:r>
            <w:r w:rsidRPr="00803CD3">
              <w:rPr>
                <w:color w:val="000000" w:themeColor="text1"/>
                <w:sz w:val="21"/>
                <w:szCs w:val="21"/>
              </w:rPr>
              <w:t>0%</w:t>
            </w:r>
          </w:p>
        </w:tc>
        <w:tc>
          <w:tcPr>
            <w:tcW w:w="1559" w:type="dxa"/>
          </w:tcPr>
          <w:p w14:paraId="4FE71E86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0/75</w:t>
            </w:r>
          </w:p>
        </w:tc>
        <w:tc>
          <w:tcPr>
            <w:tcW w:w="1276" w:type="dxa"/>
          </w:tcPr>
          <w:p w14:paraId="708AE1C7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0%</w:t>
            </w:r>
          </w:p>
        </w:tc>
        <w:tc>
          <w:tcPr>
            <w:tcW w:w="1134" w:type="dxa"/>
          </w:tcPr>
          <w:p w14:paraId="1B048D1A" w14:textId="320E37E0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0.00</w:t>
            </w:r>
            <w:r w:rsidR="005D1EF2" w:rsidRPr="00803CD3">
              <w:rPr>
                <w:color w:val="000000" w:themeColor="text1"/>
                <w:sz w:val="21"/>
                <w:szCs w:val="21"/>
              </w:rPr>
              <w:t>3</w:t>
            </w:r>
          </w:p>
        </w:tc>
      </w:tr>
      <w:tr w:rsidR="00803CD3" w:rsidRPr="00803CD3" w14:paraId="489BDE6E" w14:textId="77777777" w:rsidTr="00005587">
        <w:trPr>
          <w:tblHeader/>
        </w:trPr>
        <w:tc>
          <w:tcPr>
            <w:tcW w:w="2400" w:type="dxa"/>
          </w:tcPr>
          <w:p w14:paraId="2C509DF6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 xml:space="preserve">Peripheral muscular symptoms </w:t>
            </w:r>
          </w:p>
        </w:tc>
        <w:tc>
          <w:tcPr>
            <w:tcW w:w="1559" w:type="dxa"/>
          </w:tcPr>
          <w:p w14:paraId="2BC8A47C" w14:textId="1BE9E174" w:rsidR="001623D4" w:rsidRPr="00803CD3" w:rsidRDefault="00005587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2</w:t>
            </w:r>
            <w:r w:rsidR="001623D4" w:rsidRPr="00803CD3">
              <w:rPr>
                <w:color w:val="000000" w:themeColor="text1"/>
                <w:sz w:val="21"/>
                <w:szCs w:val="21"/>
              </w:rPr>
              <w:t>/2</w:t>
            </w:r>
            <w:r w:rsidRPr="00803CD3">
              <w:rPr>
                <w:color w:val="000000" w:themeColor="text1"/>
                <w:sz w:val="21"/>
                <w:szCs w:val="21"/>
              </w:rPr>
              <w:t>46</w:t>
            </w:r>
          </w:p>
        </w:tc>
        <w:tc>
          <w:tcPr>
            <w:tcW w:w="1560" w:type="dxa"/>
          </w:tcPr>
          <w:p w14:paraId="4B5AF2C7" w14:textId="610E67A5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0.</w:t>
            </w:r>
            <w:r w:rsidR="00005587" w:rsidRPr="00803CD3">
              <w:rPr>
                <w:color w:val="000000" w:themeColor="text1"/>
                <w:sz w:val="21"/>
                <w:szCs w:val="21"/>
              </w:rPr>
              <w:t>8</w:t>
            </w:r>
            <w:r w:rsidRPr="00803CD3">
              <w:rPr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1559" w:type="dxa"/>
          </w:tcPr>
          <w:p w14:paraId="7B208BF0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 xml:space="preserve">66/80 </w:t>
            </w:r>
          </w:p>
        </w:tc>
        <w:tc>
          <w:tcPr>
            <w:tcW w:w="1276" w:type="dxa"/>
          </w:tcPr>
          <w:p w14:paraId="2AA5799D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82.5%</w:t>
            </w:r>
          </w:p>
        </w:tc>
        <w:tc>
          <w:tcPr>
            <w:tcW w:w="1134" w:type="dxa"/>
          </w:tcPr>
          <w:p w14:paraId="29374697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 xml:space="preserve">&lt;0.001 </w:t>
            </w:r>
          </w:p>
        </w:tc>
      </w:tr>
      <w:tr w:rsidR="00803CD3" w:rsidRPr="00803CD3" w14:paraId="77B27B52" w14:textId="77777777" w:rsidTr="00005587">
        <w:trPr>
          <w:trHeight w:val="447"/>
          <w:tblHeader/>
        </w:trPr>
        <w:tc>
          <w:tcPr>
            <w:tcW w:w="2400" w:type="dxa"/>
          </w:tcPr>
          <w:p w14:paraId="1EB0F80E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Headache</w:t>
            </w:r>
          </w:p>
        </w:tc>
        <w:tc>
          <w:tcPr>
            <w:tcW w:w="1559" w:type="dxa"/>
          </w:tcPr>
          <w:p w14:paraId="0628FF9D" w14:textId="24D234EB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55/2</w:t>
            </w:r>
            <w:r w:rsidR="00005587" w:rsidRPr="00803CD3">
              <w:rPr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1560" w:type="dxa"/>
          </w:tcPr>
          <w:p w14:paraId="6DE2EB4C" w14:textId="002D1093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25.</w:t>
            </w:r>
            <w:r w:rsidR="00005587" w:rsidRPr="00803CD3">
              <w:rPr>
                <w:color w:val="000000" w:themeColor="text1"/>
                <w:sz w:val="21"/>
                <w:szCs w:val="21"/>
              </w:rPr>
              <w:t>0</w:t>
            </w:r>
            <w:r w:rsidRPr="00803CD3">
              <w:rPr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1559" w:type="dxa"/>
          </w:tcPr>
          <w:p w14:paraId="3569A477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 xml:space="preserve">4/94 </w:t>
            </w:r>
          </w:p>
        </w:tc>
        <w:tc>
          <w:tcPr>
            <w:tcW w:w="1276" w:type="dxa"/>
          </w:tcPr>
          <w:p w14:paraId="30D74BC3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4.3%</w:t>
            </w:r>
          </w:p>
        </w:tc>
        <w:tc>
          <w:tcPr>
            <w:tcW w:w="1134" w:type="dxa"/>
          </w:tcPr>
          <w:p w14:paraId="4E824C35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803CD3" w:rsidRPr="00803CD3" w14:paraId="47EB6B9D" w14:textId="77777777" w:rsidTr="00005587">
        <w:trPr>
          <w:tblHeader/>
        </w:trPr>
        <w:tc>
          <w:tcPr>
            <w:tcW w:w="2400" w:type="dxa"/>
          </w:tcPr>
          <w:p w14:paraId="1531F27A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Nystagmus</w:t>
            </w:r>
          </w:p>
        </w:tc>
        <w:tc>
          <w:tcPr>
            <w:tcW w:w="1559" w:type="dxa"/>
          </w:tcPr>
          <w:p w14:paraId="382FE533" w14:textId="60A69491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15</w:t>
            </w:r>
            <w:r w:rsidR="00005587" w:rsidRPr="00803CD3">
              <w:rPr>
                <w:color w:val="000000" w:themeColor="text1"/>
                <w:sz w:val="21"/>
                <w:szCs w:val="21"/>
              </w:rPr>
              <w:t>6</w:t>
            </w:r>
            <w:r w:rsidRPr="00803CD3">
              <w:rPr>
                <w:color w:val="000000" w:themeColor="text1"/>
                <w:sz w:val="21"/>
                <w:szCs w:val="21"/>
              </w:rPr>
              <w:t>/2</w:t>
            </w:r>
            <w:r w:rsidR="00005587" w:rsidRPr="00803CD3">
              <w:rPr>
                <w:color w:val="000000" w:themeColor="text1"/>
                <w:sz w:val="21"/>
                <w:szCs w:val="21"/>
              </w:rPr>
              <w:t>46</w:t>
            </w:r>
          </w:p>
        </w:tc>
        <w:tc>
          <w:tcPr>
            <w:tcW w:w="1560" w:type="dxa"/>
          </w:tcPr>
          <w:p w14:paraId="207895D1" w14:textId="65EF8C82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63.</w:t>
            </w:r>
            <w:r w:rsidR="00005587" w:rsidRPr="00803CD3">
              <w:rPr>
                <w:color w:val="000000" w:themeColor="text1"/>
                <w:sz w:val="21"/>
                <w:szCs w:val="21"/>
              </w:rPr>
              <w:t>4</w:t>
            </w:r>
            <w:r w:rsidRPr="00803CD3">
              <w:rPr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1559" w:type="dxa"/>
          </w:tcPr>
          <w:p w14:paraId="4D1846EC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1/80</w:t>
            </w:r>
          </w:p>
        </w:tc>
        <w:tc>
          <w:tcPr>
            <w:tcW w:w="1276" w:type="dxa"/>
          </w:tcPr>
          <w:p w14:paraId="376596F7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1.3%</w:t>
            </w:r>
          </w:p>
        </w:tc>
        <w:tc>
          <w:tcPr>
            <w:tcW w:w="1134" w:type="dxa"/>
          </w:tcPr>
          <w:p w14:paraId="4F5D434B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803CD3" w:rsidRPr="00803CD3" w14:paraId="51F27D3F" w14:textId="77777777" w:rsidTr="00005587">
        <w:trPr>
          <w:tblHeader/>
        </w:trPr>
        <w:tc>
          <w:tcPr>
            <w:tcW w:w="2400" w:type="dxa"/>
          </w:tcPr>
          <w:p w14:paraId="2D8C37EF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Dystonia</w:t>
            </w:r>
          </w:p>
        </w:tc>
        <w:tc>
          <w:tcPr>
            <w:tcW w:w="1559" w:type="dxa"/>
          </w:tcPr>
          <w:p w14:paraId="774A93C1" w14:textId="319E298F" w:rsidR="001623D4" w:rsidRPr="00803CD3" w:rsidRDefault="001623D4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7/2</w:t>
            </w:r>
            <w:r w:rsidR="00005587" w:rsidRPr="00803CD3">
              <w:rPr>
                <w:color w:val="000000" w:themeColor="text1"/>
                <w:sz w:val="21"/>
                <w:szCs w:val="21"/>
              </w:rPr>
              <w:t>46</w:t>
            </w:r>
          </w:p>
        </w:tc>
        <w:tc>
          <w:tcPr>
            <w:tcW w:w="1560" w:type="dxa"/>
          </w:tcPr>
          <w:p w14:paraId="03133B58" w14:textId="5E374C12" w:rsidR="001623D4" w:rsidRPr="00803CD3" w:rsidRDefault="001623D4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2.</w:t>
            </w:r>
            <w:r w:rsidR="00005587" w:rsidRPr="00803CD3">
              <w:rPr>
                <w:color w:val="000000" w:themeColor="text1"/>
                <w:sz w:val="21"/>
                <w:szCs w:val="21"/>
              </w:rPr>
              <w:t>8</w:t>
            </w:r>
            <w:r w:rsidRPr="00803CD3">
              <w:rPr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1559" w:type="dxa"/>
          </w:tcPr>
          <w:p w14:paraId="13D8458F" w14:textId="77777777" w:rsidR="001623D4" w:rsidRPr="00803CD3" w:rsidRDefault="001623D4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4/80</w:t>
            </w:r>
          </w:p>
        </w:tc>
        <w:tc>
          <w:tcPr>
            <w:tcW w:w="1276" w:type="dxa"/>
          </w:tcPr>
          <w:p w14:paraId="6AF14754" w14:textId="77777777" w:rsidR="001623D4" w:rsidRPr="00803CD3" w:rsidRDefault="001623D4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5%</w:t>
            </w:r>
          </w:p>
        </w:tc>
        <w:tc>
          <w:tcPr>
            <w:tcW w:w="1134" w:type="dxa"/>
          </w:tcPr>
          <w:p w14:paraId="454A6431" w14:textId="2A70E0F6" w:rsidR="001623D4" w:rsidRPr="00803CD3" w:rsidRDefault="001623D4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0.</w:t>
            </w:r>
            <w:r w:rsidR="00005587" w:rsidRPr="00803CD3">
              <w:rPr>
                <w:color w:val="000000" w:themeColor="text1"/>
                <w:sz w:val="21"/>
                <w:szCs w:val="21"/>
              </w:rPr>
              <w:t>354</w:t>
            </w:r>
          </w:p>
        </w:tc>
      </w:tr>
      <w:tr w:rsidR="00803CD3" w:rsidRPr="00803CD3" w14:paraId="29371879" w14:textId="77777777" w:rsidTr="00005587">
        <w:trPr>
          <w:tblHeader/>
        </w:trPr>
        <w:tc>
          <w:tcPr>
            <w:tcW w:w="2400" w:type="dxa"/>
          </w:tcPr>
          <w:p w14:paraId="5EBBC4BC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Seizures</w:t>
            </w:r>
          </w:p>
        </w:tc>
        <w:tc>
          <w:tcPr>
            <w:tcW w:w="1559" w:type="dxa"/>
          </w:tcPr>
          <w:p w14:paraId="64773AE2" w14:textId="37FF4E36" w:rsidR="001623D4" w:rsidRPr="00803CD3" w:rsidRDefault="00005587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20</w:t>
            </w:r>
            <w:r w:rsidR="001623D4" w:rsidRPr="00803CD3">
              <w:rPr>
                <w:color w:val="000000" w:themeColor="text1"/>
                <w:sz w:val="21"/>
                <w:szCs w:val="21"/>
              </w:rPr>
              <w:t>/2</w:t>
            </w:r>
            <w:r w:rsidRPr="00803CD3">
              <w:rPr>
                <w:color w:val="000000" w:themeColor="text1"/>
                <w:sz w:val="21"/>
                <w:szCs w:val="21"/>
              </w:rPr>
              <w:t>46</w:t>
            </w:r>
          </w:p>
        </w:tc>
        <w:tc>
          <w:tcPr>
            <w:tcW w:w="1560" w:type="dxa"/>
          </w:tcPr>
          <w:p w14:paraId="4D1AE118" w14:textId="4ADFCB1C" w:rsidR="001623D4" w:rsidRPr="00803CD3" w:rsidRDefault="00005587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8.1</w:t>
            </w:r>
            <w:r w:rsidR="001623D4" w:rsidRPr="00803CD3">
              <w:rPr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1559" w:type="dxa"/>
          </w:tcPr>
          <w:p w14:paraId="1B3A2C43" w14:textId="77777777" w:rsidR="001623D4" w:rsidRPr="00803CD3" w:rsidRDefault="001623D4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6/80</w:t>
            </w:r>
          </w:p>
        </w:tc>
        <w:tc>
          <w:tcPr>
            <w:tcW w:w="1276" w:type="dxa"/>
          </w:tcPr>
          <w:p w14:paraId="21C0D850" w14:textId="77777777" w:rsidR="001623D4" w:rsidRPr="00803CD3" w:rsidRDefault="001623D4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7.5%</w:t>
            </w:r>
          </w:p>
        </w:tc>
        <w:tc>
          <w:tcPr>
            <w:tcW w:w="1134" w:type="dxa"/>
          </w:tcPr>
          <w:p w14:paraId="7E3743F5" w14:textId="1FB0118A" w:rsidR="001623D4" w:rsidRPr="00803CD3" w:rsidRDefault="00005587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0.857</w:t>
            </w:r>
          </w:p>
        </w:tc>
      </w:tr>
      <w:tr w:rsidR="00803CD3" w:rsidRPr="00803CD3" w14:paraId="7F068D6B" w14:textId="77777777" w:rsidTr="00005587">
        <w:trPr>
          <w:tblHeader/>
        </w:trPr>
        <w:tc>
          <w:tcPr>
            <w:tcW w:w="2400" w:type="dxa"/>
          </w:tcPr>
          <w:p w14:paraId="41B2A735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Tremors</w:t>
            </w:r>
          </w:p>
        </w:tc>
        <w:tc>
          <w:tcPr>
            <w:tcW w:w="1559" w:type="dxa"/>
          </w:tcPr>
          <w:p w14:paraId="7DC58081" w14:textId="31DBFDFF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2/</w:t>
            </w:r>
            <w:r w:rsidR="00005587" w:rsidRPr="00803CD3">
              <w:rPr>
                <w:color w:val="000000" w:themeColor="text1"/>
                <w:sz w:val="21"/>
                <w:szCs w:val="21"/>
              </w:rPr>
              <w:t>246</w:t>
            </w:r>
            <w:r w:rsidRPr="00803CD3"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</w:tcPr>
          <w:p w14:paraId="1CDFD66B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0.8%</w:t>
            </w:r>
          </w:p>
        </w:tc>
        <w:tc>
          <w:tcPr>
            <w:tcW w:w="1559" w:type="dxa"/>
          </w:tcPr>
          <w:p w14:paraId="52317C98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 xml:space="preserve">8/80 </w:t>
            </w:r>
          </w:p>
        </w:tc>
        <w:tc>
          <w:tcPr>
            <w:tcW w:w="1276" w:type="dxa"/>
          </w:tcPr>
          <w:p w14:paraId="4F85B620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10%</w:t>
            </w:r>
          </w:p>
        </w:tc>
        <w:tc>
          <w:tcPr>
            <w:tcW w:w="1134" w:type="dxa"/>
          </w:tcPr>
          <w:p w14:paraId="57A8BA79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803CD3" w:rsidRPr="00803CD3" w14:paraId="2E53A56F" w14:textId="77777777" w:rsidTr="00005587">
        <w:trPr>
          <w:tblHeader/>
        </w:trPr>
        <w:tc>
          <w:tcPr>
            <w:tcW w:w="2400" w:type="dxa"/>
          </w:tcPr>
          <w:p w14:paraId="396C3D6E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Mental retardation</w:t>
            </w:r>
          </w:p>
        </w:tc>
        <w:tc>
          <w:tcPr>
            <w:tcW w:w="1559" w:type="dxa"/>
          </w:tcPr>
          <w:p w14:paraId="087D6CAC" w14:textId="763B8C2E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11/</w:t>
            </w:r>
            <w:r w:rsidR="00005587" w:rsidRPr="00803CD3">
              <w:rPr>
                <w:color w:val="000000" w:themeColor="text1"/>
                <w:sz w:val="21"/>
                <w:szCs w:val="21"/>
              </w:rPr>
              <w:t>246</w:t>
            </w:r>
          </w:p>
        </w:tc>
        <w:tc>
          <w:tcPr>
            <w:tcW w:w="1560" w:type="dxa"/>
          </w:tcPr>
          <w:p w14:paraId="4EBEAF71" w14:textId="208D4EBA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4.</w:t>
            </w:r>
            <w:r w:rsidR="00005587" w:rsidRPr="00803CD3">
              <w:rPr>
                <w:color w:val="000000" w:themeColor="text1"/>
                <w:sz w:val="21"/>
                <w:szCs w:val="21"/>
              </w:rPr>
              <w:t>5</w:t>
            </w:r>
            <w:r w:rsidRPr="00803CD3">
              <w:rPr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1559" w:type="dxa"/>
          </w:tcPr>
          <w:p w14:paraId="045D5B4B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1/80</w:t>
            </w:r>
          </w:p>
        </w:tc>
        <w:tc>
          <w:tcPr>
            <w:tcW w:w="1276" w:type="dxa"/>
          </w:tcPr>
          <w:p w14:paraId="0C840C8A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1.3%</w:t>
            </w:r>
          </w:p>
        </w:tc>
        <w:tc>
          <w:tcPr>
            <w:tcW w:w="1134" w:type="dxa"/>
          </w:tcPr>
          <w:p w14:paraId="40E1B7C4" w14:textId="144F60D2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0.</w:t>
            </w:r>
            <w:r w:rsidR="00005587" w:rsidRPr="00803CD3">
              <w:rPr>
                <w:color w:val="000000" w:themeColor="text1"/>
                <w:sz w:val="21"/>
                <w:szCs w:val="21"/>
              </w:rPr>
              <w:t>184</w:t>
            </w:r>
          </w:p>
        </w:tc>
      </w:tr>
      <w:tr w:rsidR="00803CD3" w:rsidRPr="00803CD3" w14:paraId="16EC9F4E" w14:textId="77777777" w:rsidTr="00005587">
        <w:trPr>
          <w:tblHeader/>
        </w:trPr>
        <w:tc>
          <w:tcPr>
            <w:tcW w:w="2400" w:type="dxa"/>
          </w:tcPr>
          <w:p w14:paraId="59FE54E3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Neuromyotonia</w:t>
            </w:r>
          </w:p>
        </w:tc>
        <w:tc>
          <w:tcPr>
            <w:tcW w:w="1559" w:type="dxa"/>
          </w:tcPr>
          <w:p w14:paraId="0D0B5FD6" w14:textId="730FCB1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 xml:space="preserve"> 0/</w:t>
            </w:r>
            <w:r w:rsidR="00005587" w:rsidRPr="00803CD3">
              <w:rPr>
                <w:color w:val="000000" w:themeColor="text1"/>
                <w:sz w:val="21"/>
                <w:szCs w:val="21"/>
              </w:rPr>
              <w:t>246</w:t>
            </w:r>
          </w:p>
        </w:tc>
        <w:tc>
          <w:tcPr>
            <w:tcW w:w="1560" w:type="dxa"/>
          </w:tcPr>
          <w:p w14:paraId="08684047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0%</w:t>
            </w:r>
          </w:p>
        </w:tc>
        <w:tc>
          <w:tcPr>
            <w:tcW w:w="1559" w:type="dxa"/>
          </w:tcPr>
          <w:p w14:paraId="2276ABBA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16/80</w:t>
            </w:r>
          </w:p>
        </w:tc>
        <w:tc>
          <w:tcPr>
            <w:tcW w:w="1276" w:type="dxa"/>
          </w:tcPr>
          <w:p w14:paraId="3DA6C06F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 xml:space="preserve">20% </w:t>
            </w:r>
          </w:p>
        </w:tc>
        <w:tc>
          <w:tcPr>
            <w:tcW w:w="1134" w:type="dxa"/>
          </w:tcPr>
          <w:p w14:paraId="41312F33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803CD3" w:rsidRPr="00803CD3" w14:paraId="0297CB52" w14:textId="77777777" w:rsidTr="00005587">
        <w:trPr>
          <w:tblHeader/>
        </w:trPr>
        <w:tc>
          <w:tcPr>
            <w:tcW w:w="2400" w:type="dxa"/>
          </w:tcPr>
          <w:p w14:paraId="0EA83CC5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Clinical myokymia</w:t>
            </w:r>
          </w:p>
        </w:tc>
        <w:tc>
          <w:tcPr>
            <w:tcW w:w="1559" w:type="dxa"/>
          </w:tcPr>
          <w:p w14:paraId="67300557" w14:textId="35F1FD7F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1/</w:t>
            </w:r>
            <w:r w:rsidR="00005587" w:rsidRPr="00803CD3">
              <w:rPr>
                <w:color w:val="000000" w:themeColor="text1"/>
                <w:sz w:val="21"/>
                <w:szCs w:val="21"/>
              </w:rPr>
              <w:t>246</w:t>
            </w:r>
            <w:r w:rsidRPr="00803CD3"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</w:tcPr>
          <w:p w14:paraId="3849C827" w14:textId="1F96D073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0.4%</w:t>
            </w:r>
          </w:p>
        </w:tc>
        <w:tc>
          <w:tcPr>
            <w:tcW w:w="1559" w:type="dxa"/>
          </w:tcPr>
          <w:p w14:paraId="01904914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32/80</w:t>
            </w:r>
          </w:p>
        </w:tc>
        <w:tc>
          <w:tcPr>
            <w:tcW w:w="1276" w:type="dxa"/>
          </w:tcPr>
          <w:p w14:paraId="17502DA1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40%</w:t>
            </w:r>
          </w:p>
        </w:tc>
        <w:tc>
          <w:tcPr>
            <w:tcW w:w="1134" w:type="dxa"/>
          </w:tcPr>
          <w:p w14:paraId="79F33727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803CD3" w:rsidRPr="00803CD3" w14:paraId="3C765E53" w14:textId="77777777" w:rsidTr="00005587">
        <w:trPr>
          <w:tblHeader/>
        </w:trPr>
        <w:tc>
          <w:tcPr>
            <w:tcW w:w="2400" w:type="dxa"/>
          </w:tcPr>
          <w:p w14:paraId="145FB320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EMG Myokymia</w:t>
            </w:r>
          </w:p>
        </w:tc>
        <w:tc>
          <w:tcPr>
            <w:tcW w:w="1559" w:type="dxa"/>
          </w:tcPr>
          <w:p w14:paraId="36679E28" w14:textId="463DC47A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0/</w:t>
            </w:r>
            <w:r w:rsidR="00005587" w:rsidRPr="00803CD3">
              <w:rPr>
                <w:color w:val="000000" w:themeColor="text1"/>
                <w:sz w:val="21"/>
                <w:szCs w:val="21"/>
              </w:rPr>
              <w:t>246</w:t>
            </w:r>
          </w:p>
        </w:tc>
        <w:tc>
          <w:tcPr>
            <w:tcW w:w="1560" w:type="dxa"/>
          </w:tcPr>
          <w:p w14:paraId="402B329B" w14:textId="77777777" w:rsidR="001623D4" w:rsidRPr="00803CD3" w:rsidRDefault="001623D4" w:rsidP="001D069B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0%</w:t>
            </w:r>
          </w:p>
        </w:tc>
        <w:tc>
          <w:tcPr>
            <w:tcW w:w="1559" w:type="dxa"/>
          </w:tcPr>
          <w:p w14:paraId="5441487D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38/79</w:t>
            </w:r>
          </w:p>
        </w:tc>
        <w:tc>
          <w:tcPr>
            <w:tcW w:w="1276" w:type="dxa"/>
          </w:tcPr>
          <w:p w14:paraId="6786B7A1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48.1%</w:t>
            </w:r>
          </w:p>
        </w:tc>
        <w:tc>
          <w:tcPr>
            <w:tcW w:w="1134" w:type="dxa"/>
          </w:tcPr>
          <w:p w14:paraId="363F7B9F" w14:textId="77777777" w:rsidR="001623D4" w:rsidRPr="00803CD3" w:rsidRDefault="001623D4" w:rsidP="009A0BDD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803CD3" w:rsidRPr="00803CD3" w14:paraId="5E53A97B" w14:textId="77777777" w:rsidTr="00005587">
        <w:trPr>
          <w:tblHeader/>
        </w:trPr>
        <w:tc>
          <w:tcPr>
            <w:tcW w:w="2400" w:type="dxa"/>
          </w:tcPr>
          <w:p w14:paraId="55450E33" w14:textId="44EA770D" w:rsidR="00005587" w:rsidRPr="00803CD3" w:rsidRDefault="00005587" w:rsidP="00005587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Cerebellar atrophy on imaging</w:t>
            </w:r>
          </w:p>
        </w:tc>
        <w:tc>
          <w:tcPr>
            <w:tcW w:w="1559" w:type="dxa"/>
          </w:tcPr>
          <w:p w14:paraId="553E9677" w14:textId="77777777" w:rsidR="00005587" w:rsidRPr="00803CD3" w:rsidRDefault="00005587" w:rsidP="00005587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38/114</w:t>
            </w:r>
          </w:p>
        </w:tc>
        <w:tc>
          <w:tcPr>
            <w:tcW w:w="1560" w:type="dxa"/>
          </w:tcPr>
          <w:p w14:paraId="5D1F2833" w14:textId="77777777" w:rsidR="00005587" w:rsidRPr="00803CD3" w:rsidRDefault="00005587" w:rsidP="00005587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33.3%</w:t>
            </w:r>
          </w:p>
        </w:tc>
        <w:tc>
          <w:tcPr>
            <w:tcW w:w="1559" w:type="dxa"/>
          </w:tcPr>
          <w:p w14:paraId="0F56059F" w14:textId="77777777" w:rsidR="00005587" w:rsidRPr="00803CD3" w:rsidRDefault="00005587" w:rsidP="00005587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4/17</w:t>
            </w:r>
          </w:p>
        </w:tc>
        <w:tc>
          <w:tcPr>
            <w:tcW w:w="1276" w:type="dxa"/>
          </w:tcPr>
          <w:p w14:paraId="7222571C" w14:textId="77777777" w:rsidR="00005587" w:rsidRPr="00803CD3" w:rsidRDefault="00005587" w:rsidP="00005587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23.5%</w:t>
            </w:r>
          </w:p>
        </w:tc>
        <w:tc>
          <w:tcPr>
            <w:tcW w:w="1134" w:type="dxa"/>
          </w:tcPr>
          <w:p w14:paraId="2A74CFC6" w14:textId="77777777" w:rsidR="00005587" w:rsidRPr="00803CD3" w:rsidRDefault="00005587" w:rsidP="00005587">
            <w:pPr>
              <w:widowControl w:val="0"/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803CD3">
              <w:rPr>
                <w:color w:val="000000" w:themeColor="text1"/>
                <w:sz w:val="21"/>
                <w:szCs w:val="21"/>
              </w:rPr>
              <w:t>0.419</w:t>
            </w:r>
          </w:p>
        </w:tc>
      </w:tr>
    </w:tbl>
    <w:p w14:paraId="5A7F96A0" w14:textId="6DF4ABCC" w:rsidR="001623D4" w:rsidRPr="00803CD3" w:rsidRDefault="00005587" w:rsidP="00005587">
      <w:pPr>
        <w:widowControl w:val="0"/>
        <w:spacing w:line="240" w:lineRule="auto"/>
        <w:rPr>
          <w:color w:val="000000" w:themeColor="text1"/>
          <w:sz w:val="21"/>
          <w:szCs w:val="21"/>
        </w:rPr>
      </w:pPr>
      <w:r w:rsidRPr="00803CD3">
        <w:rPr>
          <w:b/>
          <w:color w:val="000000" w:themeColor="text1"/>
          <w:sz w:val="21"/>
          <w:szCs w:val="21"/>
        </w:rPr>
        <w:t>*</w:t>
      </w:r>
      <w:r w:rsidRPr="00803CD3">
        <w:rPr>
          <w:bCs/>
          <w:color w:val="000000" w:themeColor="text1"/>
          <w:sz w:val="21"/>
          <w:szCs w:val="21"/>
        </w:rPr>
        <w:t>Chi Squared</w:t>
      </w:r>
    </w:p>
    <w:p w14:paraId="57A509E3" w14:textId="2E580D05" w:rsidR="009A0BDD" w:rsidRPr="00803CD3" w:rsidRDefault="009A0BDD" w:rsidP="00197DB9">
      <w:pPr>
        <w:spacing w:line="240" w:lineRule="auto"/>
        <w:rPr>
          <w:color w:val="000000" w:themeColor="text1"/>
          <w:sz w:val="21"/>
          <w:szCs w:val="21"/>
        </w:rPr>
      </w:pPr>
    </w:p>
    <w:sectPr w:rsidR="009A0BDD" w:rsidRPr="00803C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30C97"/>
    <w:multiLevelType w:val="hybridMultilevel"/>
    <w:tmpl w:val="5CC2D936"/>
    <w:lvl w:ilvl="0" w:tplc="B4BC1394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  <w:sz w:val="2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B420AA"/>
    <w:multiLevelType w:val="hybridMultilevel"/>
    <w:tmpl w:val="71426B7A"/>
    <w:lvl w:ilvl="0" w:tplc="2EF25FF4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387A42"/>
    <w:multiLevelType w:val="hybridMultilevel"/>
    <w:tmpl w:val="6CEC2AA2"/>
    <w:lvl w:ilvl="0" w:tplc="FD7E6DB0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0382942">
    <w:abstractNumId w:val="1"/>
  </w:num>
  <w:num w:numId="2" w16cid:durableId="103311279">
    <w:abstractNumId w:val="2"/>
  </w:num>
  <w:num w:numId="3" w16cid:durableId="14437665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6B3"/>
    <w:rsid w:val="00005587"/>
    <w:rsid w:val="0006178A"/>
    <w:rsid w:val="00075E3E"/>
    <w:rsid w:val="001623D4"/>
    <w:rsid w:val="00197DB9"/>
    <w:rsid w:val="0028283A"/>
    <w:rsid w:val="003208C9"/>
    <w:rsid w:val="003A5F6F"/>
    <w:rsid w:val="003E4693"/>
    <w:rsid w:val="00430F2C"/>
    <w:rsid w:val="00445525"/>
    <w:rsid w:val="004823B0"/>
    <w:rsid w:val="00500DF4"/>
    <w:rsid w:val="005B0320"/>
    <w:rsid w:val="005D1EF2"/>
    <w:rsid w:val="005E7152"/>
    <w:rsid w:val="006060AA"/>
    <w:rsid w:val="006632F8"/>
    <w:rsid w:val="006646B3"/>
    <w:rsid w:val="006D2BE7"/>
    <w:rsid w:val="00710146"/>
    <w:rsid w:val="007353DF"/>
    <w:rsid w:val="0073709B"/>
    <w:rsid w:val="00751CDB"/>
    <w:rsid w:val="00765E50"/>
    <w:rsid w:val="007815FB"/>
    <w:rsid w:val="00803CD3"/>
    <w:rsid w:val="008B13E9"/>
    <w:rsid w:val="008C25EA"/>
    <w:rsid w:val="00961C8B"/>
    <w:rsid w:val="009A0BDD"/>
    <w:rsid w:val="00AF628F"/>
    <w:rsid w:val="00C054AF"/>
    <w:rsid w:val="00C445A0"/>
    <w:rsid w:val="00CE6E54"/>
    <w:rsid w:val="00D03ABB"/>
    <w:rsid w:val="00D97D8E"/>
    <w:rsid w:val="00E35534"/>
    <w:rsid w:val="00E56C98"/>
    <w:rsid w:val="00E60DD4"/>
    <w:rsid w:val="00EC3DD6"/>
    <w:rsid w:val="00F22B59"/>
    <w:rsid w:val="00F578B8"/>
    <w:rsid w:val="00FB4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B733E3"/>
  <w15:chartTrackingRefBased/>
  <w15:docId w15:val="{49F00C90-A8A0-1840-AEAA-7B874C1C7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C8B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1C8B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61C8B"/>
    <w:rPr>
      <w:rFonts w:ascii="Arial" w:eastAsia="Arial" w:hAnsi="Arial" w:cs="Arial"/>
      <w:kern w:val="0"/>
      <w:sz w:val="32"/>
      <w:szCs w:val="32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C3D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3D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3DD6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paragraph" w:styleId="ListParagraph">
    <w:name w:val="List Paragraph"/>
    <w:basedOn w:val="Normal"/>
    <w:uiPriority w:val="34"/>
    <w:qFormat/>
    <w:rsid w:val="00005587"/>
    <w:pPr>
      <w:ind w:left="720"/>
      <w:contextualSpacing/>
    </w:pPr>
  </w:style>
  <w:style w:type="paragraph" w:styleId="Revision">
    <w:name w:val="Revision"/>
    <w:hidden/>
    <w:uiPriority w:val="99"/>
    <w:semiHidden/>
    <w:rsid w:val="00C445A0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3</Pages>
  <Words>348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gusmao</dc:creator>
  <cp:keywords/>
  <dc:description/>
  <cp:lastModifiedBy>claudio gusmao</cp:lastModifiedBy>
  <cp:revision>19</cp:revision>
  <dcterms:created xsi:type="dcterms:W3CDTF">2023-10-30T20:19:00Z</dcterms:created>
  <dcterms:modified xsi:type="dcterms:W3CDTF">2026-01-28T14:46:00Z</dcterms:modified>
</cp:coreProperties>
</file>